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800BD" w14:textId="35D47C74" w:rsidR="00382A1D" w:rsidRPr="00347564" w:rsidRDefault="00347564">
      <w:pPr>
        <w:rPr>
          <w:rFonts w:ascii="Arial" w:hAnsi="Arial" w:cs="Arial"/>
          <w:b/>
          <w:bCs/>
        </w:rPr>
      </w:pPr>
      <w:bookmarkStart w:id="0" w:name="_GoBack"/>
      <w:bookmarkEnd w:id="0"/>
      <w:r w:rsidRPr="00347564">
        <w:rPr>
          <w:rFonts w:ascii="Arial" w:hAnsi="Arial" w:cs="Arial"/>
          <w:b/>
          <w:bCs/>
        </w:rPr>
        <w:t>Supplemental Table 1</w:t>
      </w:r>
    </w:p>
    <w:p w14:paraId="531936A4" w14:textId="5E5E8C3D" w:rsidR="00347564" w:rsidRDefault="00347564"/>
    <w:p w14:paraId="6C36E5E9" w14:textId="111F0F1D" w:rsidR="00347564" w:rsidRDefault="00347564"/>
    <w:tbl>
      <w:tblPr>
        <w:tblW w:w="100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3"/>
        <w:gridCol w:w="1628"/>
        <w:gridCol w:w="1222"/>
        <w:gridCol w:w="1159"/>
        <w:gridCol w:w="3874"/>
      </w:tblGrid>
      <w:tr w:rsidR="00347564" w:rsidRPr="00347564" w14:paraId="741BDFC3" w14:textId="77777777" w:rsidTr="00347564">
        <w:trPr>
          <w:trHeight w:val="750"/>
        </w:trPr>
        <w:tc>
          <w:tcPr>
            <w:tcW w:w="2203" w:type="dxa"/>
            <w:tcBorders>
              <w:top w:val="single" w:sz="6" w:space="0" w:color="4A7EBB"/>
              <w:left w:val="single" w:sz="6" w:space="0" w:color="4A7EBB"/>
              <w:bottom w:val="single" w:sz="18" w:space="0" w:color="FFFFFF"/>
              <w:right w:val="nil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B34E1" w14:textId="77777777" w:rsidR="00347564" w:rsidRPr="00347564" w:rsidRDefault="00347564" w:rsidP="00347564">
            <w:r w:rsidRPr="00347564">
              <w:rPr>
                <w:b/>
                <w:bCs/>
              </w:rPr>
              <w:t>Protease</w:t>
            </w:r>
          </w:p>
        </w:tc>
        <w:tc>
          <w:tcPr>
            <w:tcW w:w="1628" w:type="dxa"/>
            <w:tcBorders>
              <w:top w:val="single" w:sz="6" w:space="0" w:color="4A7EBB"/>
              <w:left w:val="nil"/>
              <w:bottom w:val="single" w:sz="18" w:space="0" w:color="FFFFFF"/>
              <w:right w:val="nil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86491" w14:textId="77777777" w:rsidR="00347564" w:rsidRPr="00347564" w:rsidRDefault="00347564" w:rsidP="00347564">
            <w:pPr>
              <w:jc w:val="center"/>
            </w:pPr>
            <w:r w:rsidRPr="00347564">
              <w:rPr>
                <w:b/>
                <w:bCs/>
              </w:rPr>
              <w:t>sequence coverage (%)</w:t>
            </w:r>
          </w:p>
        </w:tc>
        <w:tc>
          <w:tcPr>
            <w:tcW w:w="1222" w:type="dxa"/>
            <w:tcBorders>
              <w:top w:val="single" w:sz="6" w:space="0" w:color="4A7EBB"/>
              <w:left w:val="nil"/>
              <w:bottom w:val="single" w:sz="18" w:space="0" w:color="FFFFFF"/>
              <w:right w:val="nil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6FDCB" w14:textId="77777777" w:rsidR="00347564" w:rsidRPr="00347564" w:rsidRDefault="00347564" w:rsidP="00347564">
            <w:r w:rsidRPr="00347564">
              <w:rPr>
                <w:b/>
                <w:bCs/>
              </w:rPr>
              <w:t>MW</w:t>
            </w:r>
          </w:p>
        </w:tc>
        <w:tc>
          <w:tcPr>
            <w:tcW w:w="1159" w:type="dxa"/>
            <w:tcBorders>
              <w:top w:val="single" w:sz="6" w:space="0" w:color="4A7EBB"/>
              <w:left w:val="nil"/>
              <w:bottom w:val="single" w:sz="18" w:space="0" w:color="FFFFFF"/>
              <w:right w:val="nil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33CE6" w14:textId="77777777" w:rsidR="00347564" w:rsidRPr="00347564" w:rsidRDefault="00347564" w:rsidP="00347564">
            <w:proofErr w:type="spellStart"/>
            <w:r w:rsidRPr="00347564">
              <w:rPr>
                <w:b/>
                <w:bCs/>
              </w:rPr>
              <w:t>pI</w:t>
            </w:r>
            <w:proofErr w:type="spellEnd"/>
          </w:p>
        </w:tc>
        <w:tc>
          <w:tcPr>
            <w:tcW w:w="3874" w:type="dxa"/>
            <w:tcBorders>
              <w:top w:val="single" w:sz="6" w:space="0" w:color="4A7EBB"/>
              <w:left w:val="nil"/>
              <w:bottom w:val="single" w:sz="18" w:space="0" w:color="FFFFFF"/>
              <w:right w:val="single" w:sz="6" w:space="0" w:color="4A7EBB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40976" w14:textId="77777777" w:rsidR="00347564" w:rsidRPr="00347564" w:rsidRDefault="00347564" w:rsidP="00347564">
            <w:pPr>
              <w:tabs>
                <w:tab w:val="left" w:pos="4358"/>
              </w:tabs>
              <w:ind w:right="2163"/>
            </w:pPr>
            <w:r w:rsidRPr="00347564">
              <w:rPr>
                <w:b/>
                <w:bCs/>
              </w:rPr>
              <w:t>Type</w:t>
            </w:r>
          </w:p>
        </w:tc>
      </w:tr>
      <w:tr w:rsidR="00347564" w:rsidRPr="00347564" w14:paraId="1D31FB76" w14:textId="77777777" w:rsidTr="00347564">
        <w:trPr>
          <w:trHeight w:val="584"/>
        </w:trPr>
        <w:tc>
          <w:tcPr>
            <w:tcW w:w="2203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42B41" w14:textId="77777777" w:rsidR="00347564" w:rsidRPr="00347564" w:rsidRDefault="00347564" w:rsidP="00347564">
            <w:r w:rsidRPr="00347564">
              <w:t>Trypsin-1</w:t>
            </w:r>
          </w:p>
        </w:tc>
        <w:tc>
          <w:tcPr>
            <w:tcW w:w="1628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C60B6" w14:textId="77777777" w:rsidR="00347564" w:rsidRPr="00347564" w:rsidRDefault="00347564" w:rsidP="00347564">
            <w:pPr>
              <w:jc w:val="center"/>
            </w:pPr>
            <w:r w:rsidRPr="00347564">
              <w:t>15</w:t>
            </w:r>
          </w:p>
        </w:tc>
        <w:tc>
          <w:tcPr>
            <w:tcW w:w="1222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708F2" w14:textId="77777777" w:rsidR="00347564" w:rsidRPr="00347564" w:rsidRDefault="00347564" w:rsidP="00347564">
            <w:r w:rsidRPr="00347564">
              <w:t>24.1</w:t>
            </w:r>
          </w:p>
        </w:tc>
        <w:tc>
          <w:tcPr>
            <w:tcW w:w="1159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F1C28" w14:textId="77777777" w:rsidR="00347564" w:rsidRPr="00347564" w:rsidRDefault="00347564" w:rsidP="00347564">
            <w:r w:rsidRPr="00347564">
              <w:t>7.64</w:t>
            </w:r>
          </w:p>
        </w:tc>
        <w:tc>
          <w:tcPr>
            <w:tcW w:w="3874" w:type="dxa"/>
            <w:tcBorders>
              <w:top w:val="single" w:sz="18" w:space="0" w:color="FFFFFF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80845" w14:textId="77777777" w:rsidR="00347564" w:rsidRPr="00347564" w:rsidRDefault="00347564" w:rsidP="00347564">
            <w:pPr>
              <w:tabs>
                <w:tab w:val="left" w:pos="4358"/>
              </w:tabs>
              <w:ind w:right="2163"/>
            </w:pPr>
            <w:r w:rsidRPr="00347564">
              <w:t>serine</w:t>
            </w:r>
          </w:p>
        </w:tc>
      </w:tr>
      <w:tr w:rsidR="00347564" w:rsidRPr="00347564" w14:paraId="17A0FA34" w14:textId="77777777" w:rsidTr="00347564">
        <w:trPr>
          <w:trHeight w:val="584"/>
        </w:trPr>
        <w:tc>
          <w:tcPr>
            <w:tcW w:w="2203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8A0C8" w14:textId="77777777" w:rsidR="00347564" w:rsidRPr="00347564" w:rsidRDefault="00347564" w:rsidP="00347564">
            <w:r w:rsidRPr="00347564">
              <w:t>Prostasin</w:t>
            </w:r>
          </w:p>
        </w:tc>
        <w:tc>
          <w:tcPr>
            <w:tcW w:w="1628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CD401" w14:textId="77777777" w:rsidR="00347564" w:rsidRPr="00347564" w:rsidRDefault="00347564" w:rsidP="00347564">
            <w:pPr>
              <w:jc w:val="center"/>
            </w:pPr>
            <w:r w:rsidRPr="00347564">
              <w:t>6</w:t>
            </w:r>
          </w:p>
        </w:tc>
        <w:tc>
          <w:tcPr>
            <w:tcW w:w="1222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DD871" w14:textId="77777777" w:rsidR="00347564" w:rsidRPr="00347564" w:rsidRDefault="00347564" w:rsidP="00347564">
            <w:r w:rsidRPr="00347564">
              <w:t>33.3</w:t>
            </w:r>
          </w:p>
        </w:tc>
        <w:tc>
          <w:tcPr>
            <w:tcW w:w="1159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55C17" w14:textId="77777777" w:rsidR="00347564" w:rsidRPr="00347564" w:rsidRDefault="00347564" w:rsidP="00347564">
            <w:r w:rsidRPr="00347564">
              <w:t>5.40</w:t>
            </w:r>
          </w:p>
        </w:tc>
        <w:tc>
          <w:tcPr>
            <w:tcW w:w="3874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AAD8E" w14:textId="77777777" w:rsidR="00347564" w:rsidRPr="00347564" w:rsidRDefault="00347564" w:rsidP="00347564">
            <w:pPr>
              <w:tabs>
                <w:tab w:val="left" w:pos="4358"/>
              </w:tabs>
              <w:ind w:right="2163"/>
            </w:pPr>
            <w:r w:rsidRPr="00347564">
              <w:t>trypsin-type serine</w:t>
            </w:r>
          </w:p>
        </w:tc>
      </w:tr>
      <w:tr w:rsidR="00347564" w:rsidRPr="00347564" w14:paraId="4B66CC6D" w14:textId="77777777" w:rsidTr="00347564">
        <w:trPr>
          <w:trHeight w:val="584"/>
        </w:trPr>
        <w:tc>
          <w:tcPr>
            <w:tcW w:w="2203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B59A9" w14:textId="77777777" w:rsidR="00347564" w:rsidRPr="00347564" w:rsidRDefault="00347564" w:rsidP="00347564">
            <w:r w:rsidRPr="00347564">
              <w:t>Serine protease 27</w:t>
            </w:r>
          </w:p>
        </w:tc>
        <w:tc>
          <w:tcPr>
            <w:tcW w:w="1628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B67C8" w14:textId="77777777" w:rsidR="00347564" w:rsidRPr="00347564" w:rsidRDefault="00347564" w:rsidP="00347564">
            <w:pPr>
              <w:jc w:val="center"/>
            </w:pPr>
            <w:r w:rsidRPr="00347564">
              <w:t>7</w:t>
            </w:r>
          </w:p>
        </w:tc>
        <w:tc>
          <w:tcPr>
            <w:tcW w:w="1222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95720" w14:textId="77777777" w:rsidR="00347564" w:rsidRPr="00347564" w:rsidRDefault="00347564" w:rsidP="00347564">
            <w:r w:rsidRPr="00347564">
              <w:t>28.2</w:t>
            </w:r>
          </w:p>
        </w:tc>
        <w:tc>
          <w:tcPr>
            <w:tcW w:w="1159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01694" w14:textId="77777777" w:rsidR="00347564" w:rsidRPr="00347564" w:rsidRDefault="00347564" w:rsidP="00347564">
            <w:r w:rsidRPr="00347564">
              <w:t>6.07</w:t>
            </w:r>
          </w:p>
        </w:tc>
        <w:tc>
          <w:tcPr>
            <w:tcW w:w="3874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F0F31" w14:textId="77777777" w:rsidR="00347564" w:rsidRPr="00347564" w:rsidRDefault="00347564" w:rsidP="00347564">
            <w:pPr>
              <w:tabs>
                <w:tab w:val="left" w:pos="4358"/>
              </w:tabs>
              <w:ind w:right="2163"/>
            </w:pPr>
            <w:r w:rsidRPr="00347564">
              <w:t>serine</w:t>
            </w:r>
          </w:p>
        </w:tc>
      </w:tr>
      <w:tr w:rsidR="00347564" w:rsidRPr="00347564" w14:paraId="04A97418" w14:textId="77777777" w:rsidTr="00347564">
        <w:trPr>
          <w:trHeight w:val="584"/>
        </w:trPr>
        <w:tc>
          <w:tcPr>
            <w:tcW w:w="2203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D54BA" w14:textId="77777777" w:rsidR="00347564" w:rsidRPr="00347564" w:rsidRDefault="00347564" w:rsidP="00347564">
            <w:r w:rsidRPr="00347564">
              <w:t>Cathepsin D</w:t>
            </w:r>
          </w:p>
        </w:tc>
        <w:tc>
          <w:tcPr>
            <w:tcW w:w="1628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84953" w14:textId="77777777" w:rsidR="00347564" w:rsidRPr="00347564" w:rsidRDefault="00347564" w:rsidP="00347564">
            <w:pPr>
              <w:jc w:val="center"/>
            </w:pPr>
            <w:r w:rsidRPr="00347564">
              <w:t>40</w:t>
            </w:r>
          </w:p>
        </w:tc>
        <w:tc>
          <w:tcPr>
            <w:tcW w:w="1222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1C242" w14:textId="77777777" w:rsidR="00347564" w:rsidRPr="00347564" w:rsidRDefault="00347564" w:rsidP="00347564">
            <w:r w:rsidRPr="00347564">
              <w:t>37.9</w:t>
            </w:r>
          </w:p>
        </w:tc>
        <w:tc>
          <w:tcPr>
            <w:tcW w:w="1159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60DEF" w14:textId="77777777" w:rsidR="00347564" w:rsidRPr="00347564" w:rsidRDefault="00347564" w:rsidP="00347564">
            <w:r w:rsidRPr="00347564">
              <w:t>5.60</w:t>
            </w:r>
          </w:p>
        </w:tc>
        <w:tc>
          <w:tcPr>
            <w:tcW w:w="3874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146E4" w14:textId="77777777" w:rsidR="00347564" w:rsidRPr="00347564" w:rsidRDefault="00347564" w:rsidP="00347564">
            <w:pPr>
              <w:tabs>
                <w:tab w:val="left" w:pos="4358"/>
              </w:tabs>
              <w:ind w:right="2163"/>
            </w:pPr>
            <w:r w:rsidRPr="00347564">
              <w:t>aspartic</w:t>
            </w:r>
          </w:p>
        </w:tc>
      </w:tr>
      <w:tr w:rsidR="00347564" w:rsidRPr="00347564" w14:paraId="46EB6DE1" w14:textId="77777777" w:rsidTr="00347564">
        <w:trPr>
          <w:trHeight w:val="584"/>
        </w:trPr>
        <w:tc>
          <w:tcPr>
            <w:tcW w:w="2203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77955" w14:textId="77777777" w:rsidR="00347564" w:rsidRPr="00347564" w:rsidRDefault="00347564" w:rsidP="00347564">
            <w:r w:rsidRPr="00347564">
              <w:t>Cathepsin B</w:t>
            </w:r>
          </w:p>
        </w:tc>
        <w:tc>
          <w:tcPr>
            <w:tcW w:w="1628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6B00F" w14:textId="77777777" w:rsidR="00347564" w:rsidRPr="00347564" w:rsidRDefault="00347564" w:rsidP="00347564">
            <w:pPr>
              <w:jc w:val="center"/>
            </w:pPr>
            <w:r w:rsidRPr="00347564">
              <w:t>22</w:t>
            </w:r>
          </w:p>
        </w:tc>
        <w:tc>
          <w:tcPr>
            <w:tcW w:w="1222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D04CC" w14:textId="77777777" w:rsidR="00347564" w:rsidRPr="00347564" w:rsidRDefault="00347564" w:rsidP="00347564">
            <w:r w:rsidRPr="00347564">
              <w:t>27.8</w:t>
            </w:r>
          </w:p>
        </w:tc>
        <w:tc>
          <w:tcPr>
            <w:tcW w:w="1159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DB550" w14:textId="77777777" w:rsidR="00347564" w:rsidRPr="00347564" w:rsidRDefault="00347564" w:rsidP="00347564">
            <w:r w:rsidRPr="00347564">
              <w:t>5.22</w:t>
            </w:r>
          </w:p>
        </w:tc>
        <w:tc>
          <w:tcPr>
            <w:tcW w:w="3874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1A889" w14:textId="77777777" w:rsidR="00347564" w:rsidRPr="00347564" w:rsidRDefault="00347564" w:rsidP="00347564">
            <w:pPr>
              <w:tabs>
                <w:tab w:val="left" w:pos="4358"/>
              </w:tabs>
              <w:ind w:right="2163"/>
            </w:pPr>
            <w:r w:rsidRPr="00347564">
              <w:t>cysteine</w:t>
            </w:r>
          </w:p>
        </w:tc>
      </w:tr>
      <w:tr w:rsidR="00347564" w:rsidRPr="00347564" w14:paraId="7449E148" w14:textId="77777777" w:rsidTr="00347564">
        <w:trPr>
          <w:trHeight w:val="584"/>
        </w:trPr>
        <w:tc>
          <w:tcPr>
            <w:tcW w:w="2203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32FF9" w14:textId="77777777" w:rsidR="00347564" w:rsidRPr="00347564" w:rsidRDefault="00347564" w:rsidP="00347564">
            <w:r w:rsidRPr="00347564">
              <w:t>Cathepsin H</w:t>
            </w:r>
          </w:p>
        </w:tc>
        <w:tc>
          <w:tcPr>
            <w:tcW w:w="1628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43820" w14:textId="77777777" w:rsidR="00347564" w:rsidRPr="00347564" w:rsidRDefault="00347564" w:rsidP="00347564">
            <w:pPr>
              <w:jc w:val="center"/>
            </w:pPr>
            <w:r w:rsidRPr="00347564">
              <w:t>7</w:t>
            </w:r>
          </w:p>
        </w:tc>
        <w:tc>
          <w:tcPr>
            <w:tcW w:w="1222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A0735" w14:textId="77777777" w:rsidR="00347564" w:rsidRPr="00347564" w:rsidRDefault="00347564" w:rsidP="00347564">
            <w:r w:rsidRPr="00347564">
              <w:t>24.2</w:t>
            </w:r>
          </w:p>
        </w:tc>
        <w:tc>
          <w:tcPr>
            <w:tcW w:w="1159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33F17" w14:textId="77777777" w:rsidR="00347564" w:rsidRPr="00347564" w:rsidRDefault="00347564" w:rsidP="00347564">
            <w:r w:rsidRPr="00347564">
              <w:t>5.93</w:t>
            </w:r>
          </w:p>
        </w:tc>
        <w:tc>
          <w:tcPr>
            <w:tcW w:w="3874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83017" w14:textId="77777777" w:rsidR="00347564" w:rsidRPr="00347564" w:rsidRDefault="00347564" w:rsidP="00347564">
            <w:pPr>
              <w:tabs>
                <w:tab w:val="left" w:pos="4358"/>
              </w:tabs>
              <w:ind w:right="2163"/>
            </w:pPr>
            <w:r w:rsidRPr="00347564">
              <w:t>cysteine</w:t>
            </w:r>
          </w:p>
        </w:tc>
      </w:tr>
      <w:tr w:rsidR="00347564" w:rsidRPr="00347564" w14:paraId="11A96CF5" w14:textId="77777777" w:rsidTr="00347564">
        <w:trPr>
          <w:trHeight w:val="584"/>
        </w:trPr>
        <w:tc>
          <w:tcPr>
            <w:tcW w:w="2203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47BD2" w14:textId="77777777" w:rsidR="00347564" w:rsidRPr="00347564" w:rsidRDefault="00347564" w:rsidP="00347564">
            <w:r w:rsidRPr="00347564">
              <w:t>Cathepsin Z</w:t>
            </w:r>
          </w:p>
        </w:tc>
        <w:tc>
          <w:tcPr>
            <w:tcW w:w="1628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EFA16" w14:textId="77777777" w:rsidR="00347564" w:rsidRPr="00347564" w:rsidRDefault="00347564" w:rsidP="00347564">
            <w:pPr>
              <w:jc w:val="center"/>
            </w:pPr>
            <w:r w:rsidRPr="00347564">
              <w:t>18</w:t>
            </w:r>
          </w:p>
        </w:tc>
        <w:tc>
          <w:tcPr>
            <w:tcW w:w="1222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CECD2" w14:textId="77777777" w:rsidR="00347564" w:rsidRPr="00347564" w:rsidRDefault="00347564" w:rsidP="00347564">
            <w:r w:rsidRPr="00347564">
              <w:t>27.1</w:t>
            </w:r>
          </w:p>
        </w:tc>
        <w:tc>
          <w:tcPr>
            <w:tcW w:w="1159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5EB10" w14:textId="77777777" w:rsidR="00347564" w:rsidRPr="00347564" w:rsidRDefault="00347564" w:rsidP="00347564">
            <w:r w:rsidRPr="00347564">
              <w:t>5.48</w:t>
            </w:r>
          </w:p>
        </w:tc>
        <w:tc>
          <w:tcPr>
            <w:tcW w:w="3874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7962F" w14:textId="77777777" w:rsidR="00347564" w:rsidRPr="00347564" w:rsidRDefault="00347564" w:rsidP="00347564">
            <w:pPr>
              <w:tabs>
                <w:tab w:val="left" w:pos="4358"/>
              </w:tabs>
              <w:ind w:right="2163"/>
            </w:pPr>
            <w:r w:rsidRPr="00347564">
              <w:t>cysteine</w:t>
            </w:r>
          </w:p>
        </w:tc>
      </w:tr>
    </w:tbl>
    <w:p w14:paraId="6F937B90" w14:textId="77777777" w:rsidR="00347564" w:rsidRDefault="00347564"/>
    <w:sectPr w:rsidR="00347564" w:rsidSect="00696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564"/>
    <w:rsid w:val="00000009"/>
    <w:rsid w:val="00000A84"/>
    <w:rsid w:val="0000158B"/>
    <w:rsid w:val="00001988"/>
    <w:rsid w:val="00001BDC"/>
    <w:rsid w:val="000025E1"/>
    <w:rsid w:val="000032D2"/>
    <w:rsid w:val="00004671"/>
    <w:rsid w:val="00005578"/>
    <w:rsid w:val="0000588F"/>
    <w:rsid w:val="00005DF5"/>
    <w:rsid w:val="00005F34"/>
    <w:rsid w:val="000077A1"/>
    <w:rsid w:val="0001337C"/>
    <w:rsid w:val="00013B30"/>
    <w:rsid w:val="00013EC4"/>
    <w:rsid w:val="00015657"/>
    <w:rsid w:val="0001643A"/>
    <w:rsid w:val="00016946"/>
    <w:rsid w:val="000174A7"/>
    <w:rsid w:val="00017A3E"/>
    <w:rsid w:val="00017AAA"/>
    <w:rsid w:val="00017C9B"/>
    <w:rsid w:val="00020B3F"/>
    <w:rsid w:val="00020F05"/>
    <w:rsid w:val="00022603"/>
    <w:rsid w:val="00022BA9"/>
    <w:rsid w:val="00023379"/>
    <w:rsid w:val="000234E5"/>
    <w:rsid w:val="0002501A"/>
    <w:rsid w:val="000250E9"/>
    <w:rsid w:val="000260D7"/>
    <w:rsid w:val="000268B7"/>
    <w:rsid w:val="00026C84"/>
    <w:rsid w:val="00027173"/>
    <w:rsid w:val="00027650"/>
    <w:rsid w:val="00027B4F"/>
    <w:rsid w:val="000302E6"/>
    <w:rsid w:val="00030BE9"/>
    <w:rsid w:val="00031945"/>
    <w:rsid w:val="00031FBB"/>
    <w:rsid w:val="000349BE"/>
    <w:rsid w:val="000356CC"/>
    <w:rsid w:val="000366AF"/>
    <w:rsid w:val="00037448"/>
    <w:rsid w:val="00037794"/>
    <w:rsid w:val="000401A1"/>
    <w:rsid w:val="00040A25"/>
    <w:rsid w:val="00040D5A"/>
    <w:rsid w:val="000414EA"/>
    <w:rsid w:val="000431B4"/>
    <w:rsid w:val="00043208"/>
    <w:rsid w:val="000437BD"/>
    <w:rsid w:val="00043C0A"/>
    <w:rsid w:val="00044296"/>
    <w:rsid w:val="000444ED"/>
    <w:rsid w:val="000451F4"/>
    <w:rsid w:val="00045755"/>
    <w:rsid w:val="000457DE"/>
    <w:rsid w:val="00046612"/>
    <w:rsid w:val="000470DE"/>
    <w:rsid w:val="0004710D"/>
    <w:rsid w:val="000503F5"/>
    <w:rsid w:val="0005054C"/>
    <w:rsid w:val="00050758"/>
    <w:rsid w:val="00051D99"/>
    <w:rsid w:val="000529B5"/>
    <w:rsid w:val="00053123"/>
    <w:rsid w:val="00053DC3"/>
    <w:rsid w:val="00054139"/>
    <w:rsid w:val="00054BF2"/>
    <w:rsid w:val="0005534F"/>
    <w:rsid w:val="000554BC"/>
    <w:rsid w:val="00055CA4"/>
    <w:rsid w:val="000561C5"/>
    <w:rsid w:val="000568AF"/>
    <w:rsid w:val="00057403"/>
    <w:rsid w:val="00060553"/>
    <w:rsid w:val="00060B5E"/>
    <w:rsid w:val="0006240D"/>
    <w:rsid w:val="00062D3C"/>
    <w:rsid w:val="00064805"/>
    <w:rsid w:val="00065270"/>
    <w:rsid w:val="00065EB1"/>
    <w:rsid w:val="00065EC7"/>
    <w:rsid w:val="00066286"/>
    <w:rsid w:val="00066427"/>
    <w:rsid w:val="00066DBD"/>
    <w:rsid w:val="00066EB1"/>
    <w:rsid w:val="00067E8E"/>
    <w:rsid w:val="000701DA"/>
    <w:rsid w:val="00070363"/>
    <w:rsid w:val="00070539"/>
    <w:rsid w:val="00070653"/>
    <w:rsid w:val="00070955"/>
    <w:rsid w:val="00071500"/>
    <w:rsid w:val="000730CE"/>
    <w:rsid w:val="000731BA"/>
    <w:rsid w:val="00073632"/>
    <w:rsid w:val="0007542F"/>
    <w:rsid w:val="0007606B"/>
    <w:rsid w:val="00076227"/>
    <w:rsid w:val="00076859"/>
    <w:rsid w:val="000772CF"/>
    <w:rsid w:val="00080309"/>
    <w:rsid w:val="0008030A"/>
    <w:rsid w:val="00080332"/>
    <w:rsid w:val="00080874"/>
    <w:rsid w:val="00081638"/>
    <w:rsid w:val="000818AF"/>
    <w:rsid w:val="00082DC6"/>
    <w:rsid w:val="00083232"/>
    <w:rsid w:val="0008338C"/>
    <w:rsid w:val="00083478"/>
    <w:rsid w:val="00083981"/>
    <w:rsid w:val="00083DB0"/>
    <w:rsid w:val="00083E77"/>
    <w:rsid w:val="00085209"/>
    <w:rsid w:val="00086D56"/>
    <w:rsid w:val="00087575"/>
    <w:rsid w:val="00091677"/>
    <w:rsid w:val="00091A6D"/>
    <w:rsid w:val="00092221"/>
    <w:rsid w:val="00092A1A"/>
    <w:rsid w:val="00092D64"/>
    <w:rsid w:val="0009376F"/>
    <w:rsid w:val="000943A6"/>
    <w:rsid w:val="0009576A"/>
    <w:rsid w:val="00095F56"/>
    <w:rsid w:val="0009601D"/>
    <w:rsid w:val="00096239"/>
    <w:rsid w:val="00096BAA"/>
    <w:rsid w:val="000976B5"/>
    <w:rsid w:val="000A1ED5"/>
    <w:rsid w:val="000A309E"/>
    <w:rsid w:val="000A3707"/>
    <w:rsid w:val="000A535B"/>
    <w:rsid w:val="000A5366"/>
    <w:rsid w:val="000A600E"/>
    <w:rsid w:val="000A7145"/>
    <w:rsid w:val="000A74CF"/>
    <w:rsid w:val="000B0927"/>
    <w:rsid w:val="000B1C86"/>
    <w:rsid w:val="000B1D14"/>
    <w:rsid w:val="000B2230"/>
    <w:rsid w:val="000B27AB"/>
    <w:rsid w:val="000B2CC7"/>
    <w:rsid w:val="000B3112"/>
    <w:rsid w:val="000B40C7"/>
    <w:rsid w:val="000B60DE"/>
    <w:rsid w:val="000B634E"/>
    <w:rsid w:val="000B6E08"/>
    <w:rsid w:val="000B7022"/>
    <w:rsid w:val="000B70E8"/>
    <w:rsid w:val="000C013C"/>
    <w:rsid w:val="000C040B"/>
    <w:rsid w:val="000C05CF"/>
    <w:rsid w:val="000C18E4"/>
    <w:rsid w:val="000C210B"/>
    <w:rsid w:val="000C225D"/>
    <w:rsid w:val="000C2506"/>
    <w:rsid w:val="000C2E00"/>
    <w:rsid w:val="000C4349"/>
    <w:rsid w:val="000C4447"/>
    <w:rsid w:val="000C4588"/>
    <w:rsid w:val="000C67CD"/>
    <w:rsid w:val="000C6A4F"/>
    <w:rsid w:val="000C6C09"/>
    <w:rsid w:val="000C7BA4"/>
    <w:rsid w:val="000D00B5"/>
    <w:rsid w:val="000D056E"/>
    <w:rsid w:val="000D1973"/>
    <w:rsid w:val="000D2AAE"/>
    <w:rsid w:val="000D2CF4"/>
    <w:rsid w:val="000D2F31"/>
    <w:rsid w:val="000D4168"/>
    <w:rsid w:val="000D53FD"/>
    <w:rsid w:val="000D681A"/>
    <w:rsid w:val="000D75B8"/>
    <w:rsid w:val="000D7818"/>
    <w:rsid w:val="000D7E15"/>
    <w:rsid w:val="000E0515"/>
    <w:rsid w:val="000E0675"/>
    <w:rsid w:val="000E08C9"/>
    <w:rsid w:val="000E0A84"/>
    <w:rsid w:val="000E149F"/>
    <w:rsid w:val="000E1E8F"/>
    <w:rsid w:val="000E274E"/>
    <w:rsid w:val="000E29EB"/>
    <w:rsid w:val="000E37FE"/>
    <w:rsid w:val="000E5ECF"/>
    <w:rsid w:val="000E7371"/>
    <w:rsid w:val="000E7611"/>
    <w:rsid w:val="000E793B"/>
    <w:rsid w:val="000E7EC3"/>
    <w:rsid w:val="000F35A5"/>
    <w:rsid w:val="000F3BF1"/>
    <w:rsid w:val="000F499E"/>
    <w:rsid w:val="000F4BAD"/>
    <w:rsid w:val="000F500B"/>
    <w:rsid w:val="000F5DCF"/>
    <w:rsid w:val="000F5ECE"/>
    <w:rsid w:val="000F750D"/>
    <w:rsid w:val="001007D5"/>
    <w:rsid w:val="00102D2A"/>
    <w:rsid w:val="00104454"/>
    <w:rsid w:val="001047C3"/>
    <w:rsid w:val="00104EF7"/>
    <w:rsid w:val="001059E3"/>
    <w:rsid w:val="00106158"/>
    <w:rsid w:val="00106499"/>
    <w:rsid w:val="00106C58"/>
    <w:rsid w:val="00107376"/>
    <w:rsid w:val="00107CBA"/>
    <w:rsid w:val="00107F7D"/>
    <w:rsid w:val="00110277"/>
    <w:rsid w:val="001104C0"/>
    <w:rsid w:val="001108D1"/>
    <w:rsid w:val="001112E5"/>
    <w:rsid w:val="00111F20"/>
    <w:rsid w:val="00112584"/>
    <w:rsid w:val="00112C09"/>
    <w:rsid w:val="00112D7F"/>
    <w:rsid w:val="001138DD"/>
    <w:rsid w:val="00113B79"/>
    <w:rsid w:val="00113D2D"/>
    <w:rsid w:val="00113DC6"/>
    <w:rsid w:val="00114345"/>
    <w:rsid w:val="00115818"/>
    <w:rsid w:val="00115CE9"/>
    <w:rsid w:val="00116131"/>
    <w:rsid w:val="001161D1"/>
    <w:rsid w:val="00120669"/>
    <w:rsid w:val="00120806"/>
    <w:rsid w:val="00120B8B"/>
    <w:rsid w:val="00120DC7"/>
    <w:rsid w:val="001227A3"/>
    <w:rsid w:val="00123154"/>
    <w:rsid w:val="00123C2A"/>
    <w:rsid w:val="00124BDC"/>
    <w:rsid w:val="00125A45"/>
    <w:rsid w:val="00126FFE"/>
    <w:rsid w:val="00127A51"/>
    <w:rsid w:val="00127BC1"/>
    <w:rsid w:val="001306AE"/>
    <w:rsid w:val="00130F87"/>
    <w:rsid w:val="00131B28"/>
    <w:rsid w:val="00132131"/>
    <w:rsid w:val="00132E37"/>
    <w:rsid w:val="00133225"/>
    <w:rsid w:val="00133CE4"/>
    <w:rsid w:val="00134EAC"/>
    <w:rsid w:val="001353C2"/>
    <w:rsid w:val="00135CD2"/>
    <w:rsid w:val="00140819"/>
    <w:rsid w:val="001410FF"/>
    <w:rsid w:val="0014130A"/>
    <w:rsid w:val="001416F0"/>
    <w:rsid w:val="00141833"/>
    <w:rsid w:val="001421ED"/>
    <w:rsid w:val="00142F74"/>
    <w:rsid w:val="001432AC"/>
    <w:rsid w:val="001432B0"/>
    <w:rsid w:val="00143F76"/>
    <w:rsid w:val="00144BDB"/>
    <w:rsid w:val="001452F1"/>
    <w:rsid w:val="001456EA"/>
    <w:rsid w:val="00146C1E"/>
    <w:rsid w:val="00147083"/>
    <w:rsid w:val="001472C9"/>
    <w:rsid w:val="00147315"/>
    <w:rsid w:val="001477A9"/>
    <w:rsid w:val="00152DE4"/>
    <w:rsid w:val="00155ABD"/>
    <w:rsid w:val="00155F0C"/>
    <w:rsid w:val="00156CFD"/>
    <w:rsid w:val="00157547"/>
    <w:rsid w:val="0015755F"/>
    <w:rsid w:val="0016156B"/>
    <w:rsid w:val="00161740"/>
    <w:rsid w:val="0016182C"/>
    <w:rsid w:val="001628AB"/>
    <w:rsid w:val="0016420C"/>
    <w:rsid w:val="00164FBD"/>
    <w:rsid w:val="00165E92"/>
    <w:rsid w:val="0016674F"/>
    <w:rsid w:val="00171213"/>
    <w:rsid w:val="00173CC9"/>
    <w:rsid w:val="0017447C"/>
    <w:rsid w:val="00174907"/>
    <w:rsid w:val="00175C69"/>
    <w:rsid w:val="0017641C"/>
    <w:rsid w:val="001775F1"/>
    <w:rsid w:val="00180CCF"/>
    <w:rsid w:val="00182D04"/>
    <w:rsid w:val="00183587"/>
    <w:rsid w:val="00183F6F"/>
    <w:rsid w:val="00183F8C"/>
    <w:rsid w:val="0018510C"/>
    <w:rsid w:val="0018570F"/>
    <w:rsid w:val="001858FB"/>
    <w:rsid w:val="001875B2"/>
    <w:rsid w:val="00190830"/>
    <w:rsid w:val="00190933"/>
    <w:rsid w:val="00192BB5"/>
    <w:rsid w:val="001A0AFE"/>
    <w:rsid w:val="001A13CA"/>
    <w:rsid w:val="001A211D"/>
    <w:rsid w:val="001A37A7"/>
    <w:rsid w:val="001A3844"/>
    <w:rsid w:val="001A3E9B"/>
    <w:rsid w:val="001A4FD6"/>
    <w:rsid w:val="001A54A6"/>
    <w:rsid w:val="001A54BE"/>
    <w:rsid w:val="001A6B0C"/>
    <w:rsid w:val="001A6C9A"/>
    <w:rsid w:val="001A76D3"/>
    <w:rsid w:val="001A78A6"/>
    <w:rsid w:val="001A795A"/>
    <w:rsid w:val="001B26D4"/>
    <w:rsid w:val="001B2EB8"/>
    <w:rsid w:val="001B3029"/>
    <w:rsid w:val="001B44A2"/>
    <w:rsid w:val="001B469B"/>
    <w:rsid w:val="001B4760"/>
    <w:rsid w:val="001B5331"/>
    <w:rsid w:val="001B5368"/>
    <w:rsid w:val="001B6114"/>
    <w:rsid w:val="001B65F3"/>
    <w:rsid w:val="001B76FB"/>
    <w:rsid w:val="001B7AA6"/>
    <w:rsid w:val="001C2147"/>
    <w:rsid w:val="001C2783"/>
    <w:rsid w:val="001C2796"/>
    <w:rsid w:val="001C3194"/>
    <w:rsid w:val="001C320E"/>
    <w:rsid w:val="001C3708"/>
    <w:rsid w:val="001C375B"/>
    <w:rsid w:val="001C5103"/>
    <w:rsid w:val="001C5A15"/>
    <w:rsid w:val="001C5DCF"/>
    <w:rsid w:val="001C63DC"/>
    <w:rsid w:val="001D1B15"/>
    <w:rsid w:val="001D23D8"/>
    <w:rsid w:val="001D2ADA"/>
    <w:rsid w:val="001D37D3"/>
    <w:rsid w:val="001D3ABB"/>
    <w:rsid w:val="001D3CAA"/>
    <w:rsid w:val="001D4DC0"/>
    <w:rsid w:val="001D7AE7"/>
    <w:rsid w:val="001E00C6"/>
    <w:rsid w:val="001E1299"/>
    <w:rsid w:val="001E2AA6"/>
    <w:rsid w:val="001E2C01"/>
    <w:rsid w:val="001E3165"/>
    <w:rsid w:val="001E4145"/>
    <w:rsid w:val="001E4411"/>
    <w:rsid w:val="001E451B"/>
    <w:rsid w:val="001E506F"/>
    <w:rsid w:val="001E50E9"/>
    <w:rsid w:val="001E65C1"/>
    <w:rsid w:val="001E6983"/>
    <w:rsid w:val="001E7F86"/>
    <w:rsid w:val="001F0312"/>
    <w:rsid w:val="001F0969"/>
    <w:rsid w:val="001F09E6"/>
    <w:rsid w:val="001F0B5E"/>
    <w:rsid w:val="001F0B90"/>
    <w:rsid w:val="001F156A"/>
    <w:rsid w:val="001F1EB0"/>
    <w:rsid w:val="001F2543"/>
    <w:rsid w:val="001F2CFF"/>
    <w:rsid w:val="001F2EA5"/>
    <w:rsid w:val="001F2FD5"/>
    <w:rsid w:val="001F4038"/>
    <w:rsid w:val="001F4F5B"/>
    <w:rsid w:val="001F533F"/>
    <w:rsid w:val="001F6215"/>
    <w:rsid w:val="001F6502"/>
    <w:rsid w:val="001F7AF4"/>
    <w:rsid w:val="00201A92"/>
    <w:rsid w:val="002029E9"/>
    <w:rsid w:val="002030FC"/>
    <w:rsid w:val="002033F7"/>
    <w:rsid w:val="00203898"/>
    <w:rsid w:val="00203926"/>
    <w:rsid w:val="00206786"/>
    <w:rsid w:val="00210DDF"/>
    <w:rsid w:val="00210F7D"/>
    <w:rsid w:val="00213CCE"/>
    <w:rsid w:val="00214329"/>
    <w:rsid w:val="00214EE3"/>
    <w:rsid w:val="00215186"/>
    <w:rsid w:val="002157DA"/>
    <w:rsid w:val="0021619C"/>
    <w:rsid w:val="00217503"/>
    <w:rsid w:val="002200F6"/>
    <w:rsid w:val="00220485"/>
    <w:rsid w:val="00221D7B"/>
    <w:rsid w:val="00221E29"/>
    <w:rsid w:val="00222970"/>
    <w:rsid w:val="00222E0E"/>
    <w:rsid w:val="0022481C"/>
    <w:rsid w:val="00224C07"/>
    <w:rsid w:val="00224D46"/>
    <w:rsid w:val="002257D8"/>
    <w:rsid w:val="00225BF7"/>
    <w:rsid w:val="00226809"/>
    <w:rsid w:val="00226B18"/>
    <w:rsid w:val="00226B9B"/>
    <w:rsid w:val="0022757F"/>
    <w:rsid w:val="00230E13"/>
    <w:rsid w:val="00231D62"/>
    <w:rsid w:val="00231E72"/>
    <w:rsid w:val="0023227D"/>
    <w:rsid w:val="00232428"/>
    <w:rsid w:val="002337ED"/>
    <w:rsid w:val="002338D7"/>
    <w:rsid w:val="00233C32"/>
    <w:rsid w:val="002340B9"/>
    <w:rsid w:val="002344D3"/>
    <w:rsid w:val="00234734"/>
    <w:rsid w:val="00234765"/>
    <w:rsid w:val="00234C72"/>
    <w:rsid w:val="0023515D"/>
    <w:rsid w:val="00235A49"/>
    <w:rsid w:val="00236746"/>
    <w:rsid w:val="00236C55"/>
    <w:rsid w:val="00236DFF"/>
    <w:rsid w:val="00237964"/>
    <w:rsid w:val="00240703"/>
    <w:rsid w:val="00240EE4"/>
    <w:rsid w:val="00241374"/>
    <w:rsid w:val="002419A5"/>
    <w:rsid w:val="00242553"/>
    <w:rsid w:val="002428E6"/>
    <w:rsid w:val="002430A8"/>
    <w:rsid w:val="00243254"/>
    <w:rsid w:val="00243D04"/>
    <w:rsid w:val="00243D62"/>
    <w:rsid w:val="002443EF"/>
    <w:rsid w:val="00244F0F"/>
    <w:rsid w:val="002453D0"/>
    <w:rsid w:val="00245B35"/>
    <w:rsid w:val="00245EAD"/>
    <w:rsid w:val="002472A6"/>
    <w:rsid w:val="002478DD"/>
    <w:rsid w:val="00247AC6"/>
    <w:rsid w:val="00247BD7"/>
    <w:rsid w:val="002507DB"/>
    <w:rsid w:val="00251C5F"/>
    <w:rsid w:val="00254070"/>
    <w:rsid w:val="002546DD"/>
    <w:rsid w:val="00254CE9"/>
    <w:rsid w:val="0025544F"/>
    <w:rsid w:val="00255465"/>
    <w:rsid w:val="00255CCA"/>
    <w:rsid w:val="00255F7C"/>
    <w:rsid w:val="00256B7A"/>
    <w:rsid w:val="00257FE1"/>
    <w:rsid w:val="002606E7"/>
    <w:rsid w:val="00260EEA"/>
    <w:rsid w:val="00261E2D"/>
    <w:rsid w:val="002632F5"/>
    <w:rsid w:val="002636A5"/>
    <w:rsid w:val="00265826"/>
    <w:rsid w:val="0026664C"/>
    <w:rsid w:val="002666B6"/>
    <w:rsid w:val="002678F0"/>
    <w:rsid w:val="0027150F"/>
    <w:rsid w:val="002721C7"/>
    <w:rsid w:val="00272862"/>
    <w:rsid w:val="00274D71"/>
    <w:rsid w:val="002751DA"/>
    <w:rsid w:val="00276FA0"/>
    <w:rsid w:val="00277488"/>
    <w:rsid w:val="002778C0"/>
    <w:rsid w:val="002779E3"/>
    <w:rsid w:val="0028042A"/>
    <w:rsid w:val="00280E39"/>
    <w:rsid w:val="0028240A"/>
    <w:rsid w:val="00282AC9"/>
    <w:rsid w:val="00284473"/>
    <w:rsid w:val="00284474"/>
    <w:rsid w:val="00285D3A"/>
    <w:rsid w:val="00285FC7"/>
    <w:rsid w:val="00286ED9"/>
    <w:rsid w:val="002873FC"/>
    <w:rsid w:val="0028782A"/>
    <w:rsid w:val="00287E30"/>
    <w:rsid w:val="00290728"/>
    <w:rsid w:val="00290ACE"/>
    <w:rsid w:val="00290F61"/>
    <w:rsid w:val="00291C11"/>
    <w:rsid w:val="00291D12"/>
    <w:rsid w:val="00292F6C"/>
    <w:rsid w:val="00296624"/>
    <w:rsid w:val="0029778E"/>
    <w:rsid w:val="002977CB"/>
    <w:rsid w:val="002A0EAE"/>
    <w:rsid w:val="002A15EC"/>
    <w:rsid w:val="002A2882"/>
    <w:rsid w:val="002A29A6"/>
    <w:rsid w:val="002A408C"/>
    <w:rsid w:val="002A54F7"/>
    <w:rsid w:val="002A724C"/>
    <w:rsid w:val="002A7635"/>
    <w:rsid w:val="002B0564"/>
    <w:rsid w:val="002B21A0"/>
    <w:rsid w:val="002B444C"/>
    <w:rsid w:val="002B5806"/>
    <w:rsid w:val="002C0B26"/>
    <w:rsid w:val="002C0CB4"/>
    <w:rsid w:val="002C1A90"/>
    <w:rsid w:val="002C1B00"/>
    <w:rsid w:val="002C1BD3"/>
    <w:rsid w:val="002C53CA"/>
    <w:rsid w:val="002C56AC"/>
    <w:rsid w:val="002C6D7A"/>
    <w:rsid w:val="002C73E2"/>
    <w:rsid w:val="002D058F"/>
    <w:rsid w:val="002D08D6"/>
    <w:rsid w:val="002D252E"/>
    <w:rsid w:val="002D272F"/>
    <w:rsid w:val="002D2B12"/>
    <w:rsid w:val="002D3B66"/>
    <w:rsid w:val="002D3F2F"/>
    <w:rsid w:val="002D5A0B"/>
    <w:rsid w:val="002D5A87"/>
    <w:rsid w:val="002D6568"/>
    <w:rsid w:val="002E0696"/>
    <w:rsid w:val="002E1978"/>
    <w:rsid w:val="002E28E1"/>
    <w:rsid w:val="002E3139"/>
    <w:rsid w:val="002E3C87"/>
    <w:rsid w:val="002E4516"/>
    <w:rsid w:val="002E4858"/>
    <w:rsid w:val="002E50AE"/>
    <w:rsid w:val="002E5160"/>
    <w:rsid w:val="002E5F62"/>
    <w:rsid w:val="002E68B6"/>
    <w:rsid w:val="002E6B3F"/>
    <w:rsid w:val="002E6B84"/>
    <w:rsid w:val="002E6BAA"/>
    <w:rsid w:val="002E6F69"/>
    <w:rsid w:val="002E7BCB"/>
    <w:rsid w:val="002E7F4F"/>
    <w:rsid w:val="002F0806"/>
    <w:rsid w:val="002F0C4A"/>
    <w:rsid w:val="002F0CE2"/>
    <w:rsid w:val="002F1DFA"/>
    <w:rsid w:val="002F271A"/>
    <w:rsid w:val="002F421A"/>
    <w:rsid w:val="002F5380"/>
    <w:rsid w:val="002F663A"/>
    <w:rsid w:val="002F6AA3"/>
    <w:rsid w:val="002F73D4"/>
    <w:rsid w:val="00300D1B"/>
    <w:rsid w:val="003016A1"/>
    <w:rsid w:val="00301EA9"/>
    <w:rsid w:val="00302856"/>
    <w:rsid w:val="003030F3"/>
    <w:rsid w:val="0030371D"/>
    <w:rsid w:val="00303F89"/>
    <w:rsid w:val="00303F8D"/>
    <w:rsid w:val="00305B8F"/>
    <w:rsid w:val="00306C0E"/>
    <w:rsid w:val="003071C8"/>
    <w:rsid w:val="003123EA"/>
    <w:rsid w:val="00313A81"/>
    <w:rsid w:val="0031443A"/>
    <w:rsid w:val="00315EE6"/>
    <w:rsid w:val="0031667C"/>
    <w:rsid w:val="00316DA9"/>
    <w:rsid w:val="00317182"/>
    <w:rsid w:val="003172FC"/>
    <w:rsid w:val="0031756E"/>
    <w:rsid w:val="00320076"/>
    <w:rsid w:val="0032014D"/>
    <w:rsid w:val="00320354"/>
    <w:rsid w:val="00321391"/>
    <w:rsid w:val="00321C63"/>
    <w:rsid w:val="003221CC"/>
    <w:rsid w:val="003225FC"/>
    <w:rsid w:val="00324197"/>
    <w:rsid w:val="00325291"/>
    <w:rsid w:val="00326AD0"/>
    <w:rsid w:val="00327261"/>
    <w:rsid w:val="00330343"/>
    <w:rsid w:val="00330361"/>
    <w:rsid w:val="00330E93"/>
    <w:rsid w:val="003325E7"/>
    <w:rsid w:val="003327AF"/>
    <w:rsid w:val="00333BBC"/>
    <w:rsid w:val="0033423B"/>
    <w:rsid w:val="00334282"/>
    <w:rsid w:val="00340D88"/>
    <w:rsid w:val="0034143B"/>
    <w:rsid w:val="00341509"/>
    <w:rsid w:val="00341651"/>
    <w:rsid w:val="00343D43"/>
    <w:rsid w:val="00345371"/>
    <w:rsid w:val="0034564B"/>
    <w:rsid w:val="00345FA9"/>
    <w:rsid w:val="0034698E"/>
    <w:rsid w:val="00347564"/>
    <w:rsid w:val="00350251"/>
    <w:rsid w:val="00351D03"/>
    <w:rsid w:val="00353AE1"/>
    <w:rsid w:val="003550E1"/>
    <w:rsid w:val="003559C4"/>
    <w:rsid w:val="00355AEE"/>
    <w:rsid w:val="00355FDB"/>
    <w:rsid w:val="003567A0"/>
    <w:rsid w:val="003573E2"/>
    <w:rsid w:val="003578FC"/>
    <w:rsid w:val="00360BFE"/>
    <w:rsid w:val="00360E54"/>
    <w:rsid w:val="0036251E"/>
    <w:rsid w:val="00362FD2"/>
    <w:rsid w:val="00363AB8"/>
    <w:rsid w:val="00363E19"/>
    <w:rsid w:val="003641E0"/>
    <w:rsid w:val="003643DC"/>
    <w:rsid w:val="00364F0A"/>
    <w:rsid w:val="00365AE3"/>
    <w:rsid w:val="00366022"/>
    <w:rsid w:val="0036683A"/>
    <w:rsid w:val="003671F9"/>
    <w:rsid w:val="00370AF2"/>
    <w:rsid w:val="00371E96"/>
    <w:rsid w:val="00373880"/>
    <w:rsid w:val="00373B0B"/>
    <w:rsid w:val="003742A9"/>
    <w:rsid w:val="0037440F"/>
    <w:rsid w:val="00375896"/>
    <w:rsid w:val="00375F78"/>
    <w:rsid w:val="00376436"/>
    <w:rsid w:val="00376A48"/>
    <w:rsid w:val="003779B9"/>
    <w:rsid w:val="00377B06"/>
    <w:rsid w:val="00380091"/>
    <w:rsid w:val="00380345"/>
    <w:rsid w:val="003814E4"/>
    <w:rsid w:val="00382A1D"/>
    <w:rsid w:val="003858F7"/>
    <w:rsid w:val="00385971"/>
    <w:rsid w:val="0038648B"/>
    <w:rsid w:val="003902D3"/>
    <w:rsid w:val="00390F1B"/>
    <w:rsid w:val="0039168B"/>
    <w:rsid w:val="0039314D"/>
    <w:rsid w:val="003943F1"/>
    <w:rsid w:val="00394BE6"/>
    <w:rsid w:val="00396211"/>
    <w:rsid w:val="003A08D4"/>
    <w:rsid w:val="003A2E47"/>
    <w:rsid w:val="003A3523"/>
    <w:rsid w:val="003A37DA"/>
    <w:rsid w:val="003A449D"/>
    <w:rsid w:val="003A647A"/>
    <w:rsid w:val="003A6730"/>
    <w:rsid w:val="003A74C7"/>
    <w:rsid w:val="003A7503"/>
    <w:rsid w:val="003B1023"/>
    <w:rsid w:val="003B12AF"/>
    <w:rsid w:val="003B1DD7"/>
    <w:rsid w:val="003B2EA0"/>
    <w:rsid w:val="003B2EA7"/>
    <w:rsid w:val="003B3704"/>
    <w:rsid w:val="003B3FAD"/>
    <w:rsid w:val="003B4AFA"/>
    <w:rsid w:val="003B4E01"/>
    <w:rsid w:val="003B6E54"/>
    <w:rsid w:val="003C0D29"/>
    <w:rsid w:val="003C14AC"/>
    <w:rsid w:val="003C1920"/>
    <w:rsid w:val="003C2A64"/>
    <w:rsid w:val="003C3D8C"/>
    <w:rsid w:val="003C52B1"/>
    <w:rsid w:val="003C6205"/>
    <w:rsid w:val="003C7B95"/>
    <w:rsid w:val="003D010F"/>
    <w:rsid w:val="003D164D"/>
    <w:rsid w:val="003D1698"/>
    <w:rsid w:val="003D1B74"/>
    <w:rsid w:val="003D26AF"/>
    <w:rsid w:val="003D2A52"/>
    <w:rsid w:val="003D3385"/>
    <w:rsid w:val="003D3451"/>
    <w:rsid w:val="003D4A2D"/>
    <w:rsid w:val="003D57EF"/>
    <w:rsid w:val="003D5A55"/>
    <w:rsid w:val="003D5CB8"/>
    <w:rsid w:val="003D78B2"/>
    <w:rsid w:val="003D7F80"/>
    <w:rsid w:val="003D7FFD"/>
    <w:rsid w:val="003E1849"/>
    <w:rsid w:val="003E21B9"/>
    <w:rsid w:val="003E3788"/>
    <w:rsid w:val="003E3DD2"/>
    <w:rsid w:val="003E3DD3"/>
    <w:rsid w:val="003E4198"/>
    <w:rsid w:val="003E459B"/>
    <w:rsid w:val="003E51CC"/>
    <w:rsid w:val="003E52E7"/>
    <w:rsid w:val="003E7B66"/>
    <w:rsid w:val="003F0829"/>
    <w:rsid w:val="003F2FE5"/>
    <w:rsid w:val="003F322F"/>
    <w:rsid w:val="003F33F5"/>
    <w:rsid w:val="003F40EC"/>
    <w:rsid w:val="003F430B"/>
    <w:rsid w:val="003F5717"/>
    <w:rsid w:val="003F6F48"/>
    <w:rsid w:val="003F7EB8"/>
    <w:rsid w:val="004013EE"/>
    <w:rsid w:val="00401F93"/>
    <w:rsid w:val="0040286A"/>
    <w:rsid w:val="004028E3"/>
    <w:rsid w:val="00402A30"/>
    <w:rsid w:val="00402CCB"/>
    <w:rsid w:val="00403752"/>
    <w:rsid w:val="00404C10"/>
    <w:rsid w:val="00404E5D"/>
    <w:rsid w:val="00405CEF"/>
    <w:rsid w:val="004060FE"/>
    <w:rsid w:val="004069E4"/>
    <w:rsid w:val="00410D8E"/>
    <w:rsid w:val="00411AA1"/>
    <w:rsid w:val="00412337"/>
    <w:rsid w:val="00413091"/>
    <w:rsid w:val="00413476"/>
    <w:rsid w:val="004142D1"/>
    <w:rsid w:val="00415E46"/>
    <w:rsid w:val="00415F37"/>
    <w:rsid w:val="004166D0"/>
    <w:rsid w:val="004200F9"/>
    <w:rsid w:val="00420864"/>
    <w:rsid w:val="0042137E"/>
    <w:rsid w:val="004238BB"/>
    <w:rsid w:val="0042460B"/>
    <w:rsid w:val="00424EA3"/>
    <w:rsid w:val="0042517F"/>
    <w:rsid w:val="0042588B"/>
    <w:rsid w:val="00426C32"/>
    <w:rsid w:val="00426DB4"/>
    <w:rsid w:val="00431298"/>
    <w:rsid w:val="00431A80"/>
    <w:rsid w:val="00432E5C"/>
    <w:rsid w:val="00432EDF"/>
    <w:rsid w:val="0043314C"/>
    <w:rsid w:val="00433B13"/>
    <w:rsid w:val="0043422C"/>
    <w:rsid w:val="004354DA"/>
    <w:rsid w:val="004355CA"/>
    <w:rsid w:val="004367C2"/>
    <w:rsid w:val="00440C4F"/>
    <w:rsid w:val="00440EC6"/>
    <w:rsid w:val="00442902"/>
    <w:rsid w:val="0044399A"/>
    <w:rsid w:val="00443B1D"/>
    <w:rsid w:val="004449D7"/>
    <w:rsid w:val="00445084"/>
    <w:rsid w:val="0044510A"/>
    <w:rsid w:val="00445C21"/>
    <w:rsid w:val="004473F5"/>
    <w:rsid w:val="0045423A"/>
    <w:rsid w:val="004548BB"/>
    <w:rsid w:val="00456596"/>
    <w:rsid w:val="0045715F"/>
    <w:rsid w:val="004571E8"/>
    <w:rsid w:val="00461C40"/>
    <w:rsid w:val="00462057"/>
    <w:rsid w:val="0046206C"/>
    <w:rsid w:val="004640F7"/>
    <w:rsid w:val="004644FA"/>
    <w:rsid w:val="00464538"/>
    <w:rsid w:val="00464736"/>
    <w:rsid w:val="00464FE7"/>
    <w:rsid w:val="00467835"/>
    <w:rsid w:val="00467DFF"/>
    <w:rsid w:val="00467E4D"/>
    <w:rsid w:val="00470285"/>
    <w:rsid w:val="00470448"/>
    <w:rsid w:val="004712FE"/>
    <w:rsid w:val="00471BB3"/>
    <w:rsid w:val="00472281"/>
    <w:rsid w:val="00472BFA"/>
    <w:rsid w:val="00472E8F"/>
    <w:rsid w:val="00474108"/>
    <w:rsid w:val="00474CFC"/>
    <w:rsid w:val="004754C4"/>
    <w:rsid w:val="00475CFF"/>
    <w:rsid w:val="00476E24"/>
    <w:rsid w:val="00477F22"/>
    <w:rsid w:val="00480481"/>
    <w:rsid w:val="0048091E"/>
    <w:rsid w:val="00480D04"/>
    <w:rsid w:val="00481B3C"/>
    <w:rsid w:val="00481C62"/>
    <w:rsid w:val="004820F6"/>
    <w:rsid w:val="004829D5"/>
    <w:rsid w:val="00482E8A"/>
    <w:rsid w:val="00483A89"/>
    <w:rsid w:val="0048446C"/>
    <w:rsid w:val="00484563"/>
    <w:rsid w:val="00484635"/>
    <w:rsid w:val="00486288"/>
    <w:rsid w:val="00487767"/>
    <w:rsid w:val="00487A90"/>
    <w:rsid w:val="00487AF6"/>
    <w:rsid w:val="00487F17"/>
    <w:rsid w:val="00490963"/>
    <w:rsid w:val="00490AF9"/>
    <w:rsid w:val="00490D12"/>
    <w:rsid w:val="00490E73"/>
    <w:rsid w:val="00490E87"/>
    <w:rsid w:val="00491383"/>
    <w:rsid w:val="00491FC2"/>
    <w:rsid w:val="00492164"/>
    <w:rsid w:val="00492427"/>
    <w:rsid w:val="004942E6"/>
    <w:rsid w:val="004947C8"/>
    <w:rsid w:val="004974B2"/>
    <w:rsid w:val="00497B3E"/>
    <w:rsid w:val="004A0CB7"/>
    <w:rsid w:val="004A1128"/>
    <w:rsid w:val="004A1484"/>
    <w:rsid w:val="004A16B5"/>
    <w:rsid w:val="004A171A"/>
    <w:rsid w:val="004A2267"/>
    <w:rsid w:val="004A3A12"/>
    <w:rsid w:val="004A41CE"/>
    <w:rsid w:val="004A421B"/>
    <w:rsid w:val="004A5E19"/>
    <w:rsid w:val="004A7B51"/>
    <w:rsid w:val="004B0783"/>
    <w:rsid w:val="004B09B5"/>
    <w:rsid w:val="004B0A35"/>
    <w:rsid w:val="004B0DBE"/>
    <w:rsid w:val="004B175D"/>
    <w:rsid w:val="004B2F10"/>
    <w:rsid w:val="004B3DD5"/>
    <w:rsid w:val="004B437B"/>
    <w:rsid w:val="004B47BB"/>
    <w:rsid w:val="004B5CEA"/>
    <w:rsid w:val="004B76BC"/>
    <w:rsid w:val="004C013F"/>
    <w:rsid w:val="004C3066"/>
    <w:rsid w:val="004C34FF"/>
    <w:rsid w:val="004C3F78"/>
    <w:rsid w:val="004C3FBB"/>
    <w:rsid w:val="004C4876"/>
    <w:rsid w:val="004C4A47"/>
    <w:rsid w:val="004C4AD0"/>
    <w:rsid w:val="004C4F7A"/>
    <w:rsid w:val="004C5C6E"/>
    <w:rsid w:val="004C600B"/>
    <w:rsid w:val="004C77CF"/>
    <w:rsid w:val="004C781A"/>
    <w:rsid w:val="004D018A"/>
    <w:rsid w:val="004D036A"/>
    <w:rsid w:val="004D0641"/>
    <w:rsid w:val="004D2DE4"/>
    <w:rsid w:val="004D3307"/>
    <w:rsid w:val="004D3333"/>
    <w:rsid w:val="004D37BA"/>
    <w:rsid w:val="004D4364"/>
    <w:rsid w:val="004D4E95"/>
    <w:rsid w:val="004D5C61"/>
    <w:rsid w:val="004D6511"/>
    <w:rsid w:val="004E0884"/>
    <w:rsid w:val="004E0D8A"/>
    <w:rsid w:val="004E0E17"/>
    <w:rsid w:val="004E1276"/>
    <w:rsid w:val="004E144D"/>
    <w:rsid w:val="004E183A"/>
    <w:rsid w:val="004E18AA"/>
    <w:rsid w:val="004E225E"/>
    <w:rsid w:val="004E2A4A"/>
    <w:rsid w:val="004E3197"/>
    <w:rsid w:val="004E589F"/>
    <w:rsid w:val="004E64B5"/>
    <w:rsid w:val="004F1858"/>
    <w:rsid w:val="004F2596"/>
    <w:rsid w:val="004F2820"/>
    <w:rsid w:val="004F2E01"/>
    <w:rsid w:val="004F37EA"/>
    <w:rsid w:val="004F40AB"/>
    <w:rsid w:val="004F4D9D"/>
    <w:rsid w:val="004F5515"/>
    <w:rsid w:val="004F5ED2"/>
    <w:rsid w:val="004F5ED6"/>
    <w:rsid w:val="004F6293"/>
    <w:rsid w:val="00500724"/>
    <w:rsid w:val="00500921"/>
    <w:rsid w:val="00501E03"/>
    <w:rsid w:val="00503E49"/>
    <w:rsid w:val="0050419A"/>
    <w:rsid w:val="00505DF6"/>
    <w:rsid w:val="0050685F"/>
    <w:rsid w:val="00506E22"/>
    <w:rsid w:val="005077CE"/>
    <w:rsid w:val="005106EB"/>
    <w:rsid w:val="005107A8"/>
    <w:rsid w:val="00510B7A"/>
    <w:rsid w:val="005113B6"/>
    <w:rsid w:val="00511497"/>
    <w:rsid w:val="00511FB6"/>
    <w:rsid w:val="00512889"/>
    <w:rsid w:val="00514671"/>
    <w:rsid w:val="00514C4B"/>
    <w:rsid w:val="00514D0F"/>
    <w:rsid w:val="005161A6"/>
    <w:rsid w:val="00516E1E"/>
    <w:rsid w:val="0051730C"/>
    <w:rsid w:val="0052057C"/>
    <w:rsid w:val="00520C14"/>
    <w:rsid w:val="00520F00"/>
    <w:rsid w:val="00521BC0"/>
    <w:rsid w:val="00521FFB"/>
    <w:rsid w:val="005220BD"/>
    <w:rsid w:val="0052224E"/>
    <w:rsid w:val="005228F2"/>
    <w:rsid w:val="00523DE4"/>
    <w:rsid w:val="0052481C"/>
    <w:rsid w:val="00524B53"/>
    <w:rsid w:val="005254AD"/>
    <w:rsid w:val="00527119"/>
    <w:rsid w:val="0053104D"/>
    <w:rsid w:val="005318A1"/>
    <w:rsid w:val="00531B5F"/>
    <w:rsid w:val="005324B3"/>
    <w:rsid w:val="005355AA"/>
    <w:rsid w:val="00535D0A"/>
    <w:rsid w:val="00536E46"/>
    <w:rsid w:val="00537E01"/>
    <w:rsid w:val="00540AEF"/>
    <w:rsid w:val="00540EED"/>
    <w:rsid w:val="00541EB3"/>
    <w:rsid w:val="00544ECA"/>
    <w:rsid w:val="005451B0"/>
    <w:rsid w:val="00546280"/>
    <w:rsid w:val="00547B99"/>
    <w:rsid w:val="005500BC"/>
    <w:rsid w:val="0055183D"/>
    <w:rsid w:val="005522B1"/>
    <w:rsid w:val="00553578"/>
    <w:rsid w:val="00553C4F"/>
    <w:rsid w:val="00554E67"/>
    <w:rsid w:val="00554EB1"/>
    <w:rsid w:val="0055613E"/>
    <w:rsid w:val="00556435"/>
    <w:rsid w:val="005567D8"/>
    <w:rsid w:val="005570A3"/>
    <w:rsid w:val="005577FB"/>
    <w:rsid w:val="00560007"/>
    <w:rsid w:val="0056033F"/>
    <w:rsid w:val="0056147C"/>
    <w:rsid w:val="005628BE"/>
    <w:rsid w:val="00562F4C"/>
    <w:rsid w:val="005634AB"/>
    <w:rsid w:val="00564047"/>
    <w:rsid w:val="005642E9"/>
    <w:rsid w:val="0056524C"/>
    <w:rsid w:val="005655C7"/>
    <w:rsid w:val="00565DBC"/>
    <w:rsid w:val="005707E2"/>
    <w:rsid w:val="005721A9"/>
    <w:rsid w:val="00572494"/>
    <w:rsid w:val="0057274F"/>
    <w:rsid w:val="00576093"/>
    <w:rsid w:val="005762D7"/>
    <w:rsid w:val="005774D4"/>
    <w:rsid w:val="00580006"/>
    <w:rsid w:val="00580086"/>
    <w:rsid w:val="00580228"/>
    <w:rsid w:val="0058055E"/>
    <w:rsid w:val="005808EA"/>
    <w:rsid w:val="00580992"/>
    <w:rsid w:val="00580F97"/>
    <w:rsid w:val="00582638"/>
    <w:rsid w:val="00582C2C"/>
    <w:rsid w:val="005838F3"/>
    <w:rsid w:val="005844EE"/>
    <w:rsid w:val="00584D8B"/>
    <w:rsid w:val="00586383"/>
    <w:rsid w:val="0058748C"/>
    <w:rsid w:val="00587824"/>
    <w:rsid w:val="00587843"/>
    <w:rsid w:val="00590603"/>
    <w:rsid w:val="00590F2B"/>
    <w:rsid w:val="0059103C"/>
    <w:rsid w:val="00591120"/>
    <w:rsid w:val="00592CC8"/>
    <w:rsid w:val="00592D54"/>
    <w:rsid w:val="00593195"/>
    <w:rsid w:val="00593210"/>
    <w:rsid w:val="00594194"/>
    <w:rsid w:val="005952BF"/>
    <w:rsid w:val="005958CB"/>
    <w:rsid w:val="00596139"/>
    <w:rsid w:val="00596237"/>
    <w:rsid w:val="005A0AFB"/>
    <w:rsid w:val="005A1206"/>
    <w:rsid w:val="005A135B"/>
    <w:rsid w:val="005A1C9D"/>
    <w:rsid w:val="005A21CA"/>
    <w:rsid w:val="005A3C7D"/>
    <w:rsid w:val="005A4313"/>
    <w:rsid w:val="005A44D2"/>
    <w:rsid w:val="005A5D0D"/>
    <w:rsid w:val="005A727F"/>
    <w:rsid w:val="005A7F26"/>
    <w:rsid w:val="005B1B58"/>
    <w:rsid w:val="005B2122"/>
    <w:rsid w:val="005B2DB1"/>
    <w:rsid w:val="005B338F"/>
    <w:rsid w:val="005B499C"/>
    <w:rsid w:val="005B4BEF"/>
    <w:rsid w:val="005B55C7"/>
    <w:rsid w:val="005B671F"/>
    <w:rsid w:val="005C1135"/>
    <w:rsid w:val="005C11C0"/>
    <w:rsid w:val="005C1F6F"/>
    <w:rsid w:val="005C25D0"/>
    <w:rsid w:val="005C3F7F"/>
    <w:rsid w:val="005C4D4E"/>
    <w:rsid w:val="005C5728"/>
    <w:rsid w:val="005C601B"/>
    <w:rsid w:val="005C662E"/>
    <w:rsid w:val="005C6B5B"/>
    <w:rsid w:val="005C7050"/>
    <w:rsid w:val="005D0748"/>
    <w:rsid w:val="005D07BA"/>
    <w:rsid w:val="005D102B"/>
    <w:rsid w:val="005D382E"/>
    <w:rsid w:val="005D3916"/>
    <w:rsid w:val="005D3959"/>
    <w:rsid w:val="005D4B19"/>
    <w:rsid w:val="005D4F05"/>
    <w:rsid w:val="005D6912"/>
    <w:rsid w:val="005D755F"/>
    <w:rsid w:val="005D760A"/>
    <w:rsid w:val="005D7ACD"/>
    <w:rsid w:val="005E1BF3"/>
    <w:rsid w:val="005E3539"/>
    <w:rsid w:val="005E49A6"/>
    <w:rsid w:val="005E4C00"/>
    <w:rsid w:val="005E6347"/>
    <w:rsid w:val="005E68D4"/>
    <w:rsid w:val="005E6A3E"/>
    <w:rsid w:val="005E7432"/>
    <w:rsid w:val="005E77DF"/>
    <w:rsid w:val="005E7B4F"/>
    <w:rsid w:val="005F1390"/>
    <w:rsid w:val="005F3D46"/>
    <w:rsid w:val="005F4E0B"/>
    <w:rsid w:val="005F525F"/>
    <w:rsid w:val="005F5765"/>
    <w:rsid w:val="005F5A86"/>
    <w:rsid w:val="005F6B60"/>
    <w:rsid w:val="005F734B"/>
    <w:rsid w:val="005F7E23"/>
    <w:rsid w:val="00600AE1"/>
    <w:rsid w:val="0060181C"/>
    <w:rsid w:val="00602475"/>
    <w:rsid w:val="00603A62"/>
    <w:rsid w:val="00604EDF"/>
    <w:rsid w:val="0060575E"/>
    <w:rsid w:val="0060600A"/>
    <w:rsid w:val="006062B9"/>
    <w:rsid w:val="0060776B"/>
    <w:rsid w:val="006102B0"/>
    <w:rsid w:val="00611F26"/>
    <w:rsid w:val="00612C46"/>
    <w:rsid w:val="00613858"/>
    <w:rsid w:val="00613AE0"/>
    <w:rsid w:val="00613C88"/>
    <w:rsid w:val="00615DE5"/>
    <w:rsid w:val="00615F0C"/>
    <w:rsid w:val="00616587"/>
    <w:rsid w:val="00616C73"/>
    <w:rsid w:val="0061715D"/>
    <w:rsid w:val="00617A04"/>
    <w:rsid w:val="00620EE6"/>
    <w:rsid w:val="006213BA"/>
    <w:rsid w:val="006213E8"/>
    <w:rsid w:val="00621736"/>
    <w:rsid w:val="00622155"/>
    <w:rsid w:val="00622A6E"/>
    <w:rsid w:val="0062321A"/>
    <w:rsid w:val="006244AE"/>
    <w:rsid w:val="00624FEC"/>
    <w:rsid w:val="0062502B"/>
    <w:rsid w:val="006258B3"/>
    <w:rsid w:val="006277E5"/>
    <w:rsid w:val="00627BCE"/>
    <w:rsid w:val="006306D2"/>
    <w:rsid w:val="0063070E"/>
    <w:rsid w:val="006330D8"/>
    <w:rsid w:val="00633DB8"/>
    <w:rsid w:val="00634097"/>
    <w:rsid w:val="00634C16"/>
    <w:rsid w:val="0063509E"/>
    <w:rsid w:val="006359AA"/>
    <w:rsid w:val="00635D8A"/>
    <w:rsid w:val="00636A3A"/>
    <w:rsid w:val="00637665"/>
    <w:rsid w:val="006400F2"/>
    <w:rsid w:val="00640E8E"/>
    <w:rsid w:val="00641680"/>
    <w:rsid w:val="00641E8F"/>
    <w:rsid w:val="006422F4"/>
    <w:rsid w:val="0064233F"/>
    <w:rsid w:val="00642586"/>
    <w:rsid w:val="00642933"/>
    <w:rsid w:val="0064380E"/>
    <w:rsid w:val="00644A78"/>
    <w:rsid w:val="006457C6"/>
    <w:rsid w:val="0065003B"/>
    <w:rsid w:val="0065253F"/>
    <w:rsid w:val="006529FB"/>
    <w:rsid w:val="00652BD7"/>
    <w:rsid w:val="00653925"/>
    <w:rsid w:val="00653E0B"/>
    <w:rsid w:val="00657FBB"/>
    <w:rsid w:val="0066084E"/>
    <w:rsid w:val="00664543"/>
    <w:rsid w:val="00664C0B"/>
    <w:rsid w:val="0066563C"/>
    <w:rsid w:val="00665716"/>
    <w:rsid w:val="00665C71"/>
    <w:rsid w:val="00665F26"/>
    <w:rsid w:val="006664EA"/>
    <w:rsid w:val="006675C7"/>
    <w:rsid w:val="00667DAC"/>
    <w:rsid w:val="00670489"/>
    <w:rsid w:val="00671414"/>
    <w:rsid w:val="00671E30"/>
    <w:rsid w:val="00672155"/>
    <w:rsid w:val="00672C4A"/>
    <w:rsid w:val="00672CFE"/>
    <w:rsid w:val="0067317D"/>
    <w:rsid w:val="00673BA8"/>
    <w:rsid w:val="006762B4"/>
    <w:rsid w:val="00676EB5"/>
    <w:rsid w:val="006806EE"/>
    <w:rsid w:val="0068110F"/>
    <w:rsid w:val="00682021"/>
    <w:rsid w:val="00683842"/>
    <w:rsid w:val="00683A3E"/>
    <w:rsid w:val="00684379"/>
    <w:rsid w:val="00685263"/>
    <w:rsid w:val="00686B9C"/>
    <w:rsid w:val="00686FC9"/>
    <w:rsid w:val="00687F9B"/>
    <w:rsid w:val="00690480"/>
    <w:rsid w:val="0069099F"/>
    <w:rsid w:val="00691181"/>
    <w:rsid w:val="00692C1D"/>
    <w:rsid w:val="00695358"/>
    <w:rsid w:val="006964AC"/>
    <w:rsid w:val="006967B6"/>
    <w:rsid w:val="00696DCF"/>
    <w:rsid w:val="0069723D"/>
    <w:rsid w:val="00697241"/>
    <w:rsid w:val="0069733D"/>
    <w:rsid w:val="006A2080"/>
    <w:rsid w:val="006A33CD"/>
    <w:rsid w:val="006A3D0C"/>
    <w:rsid w:val="006A4354"/>
    <w:rsid w:val="006A510E"/>
    <w:rsid w:val="006A60F7"/>
    <w:rsid w:val="006A7254"/>
    <w:rsid w:val="006A73D0"/>
    <w:rsid w:val="006A7AD5"/>
    <w:rsid w:val="006B1C27"/>
    <w:rsid w:val="006B28F9"/>
    <w:rsid w:val="006B2905"/>
    <w:rsid w:val="006B3218"/>
    <w:rsid w:val="006B4EF4"/>
    <w:rsid w:val="006B5109"/>
    <w:rsid w:val="006B5B28"/>
    <w:rsid w:val="006B5C0C"/>
    <w:rsid w:val="006B6244"/>
    <w:rsid w:val="006B6D92"/>
    <w:rsid w:val="006B79C8"/>
    <w:rsid w:val="006C198C"/>
    <w:rsid w:val="006C1FCF"/>
    <w:rsid w:val="006C252D"/>
    <w:rsid w:val="006C2C35"/>
    <w:rsid w:val="006C329A"/>
    <w:rsid w:val="006C3534"/>
    <w:rsid w:val="006C4B4E"/>
    <w:rsid w:val="006C4CFC"/>
    <w:rsid w:val="006C505F"/>
    <w:rsid w:val="006C53D3"/>
    <w:rsid w:val="006C5918"/>
    <w:rsid w:val="006D0166"/>
    <w:rsid w:val="006D1361"/>
    <w:rsid w:val="006D189A"/>
    <w:rsid w:val="006D1B6F"/>
    <w:rsid w:val="006D36B4"/>
    <w:rsid w:val="006D394F"/>
    <w:rsid w:val="006D49C3"/>
    <w:rsid w:val="006D5493"/>
    <w:rsid w:val="006D62D4"/>
    <w:rsid w:val="006D708D"/>
    <w:rsid w:val="006D7897"/>
    <w:rsid w:val="006D78AE"/>
    <w:rsid w:val="006E01D5"/>
    <w:rsid w:val="006E1C13"/>
    <w:rsid w:val="006E279B"/>
    <w:rsid w:val="006E4777"/>
    <w:rsid w:val="006E4D63"/>
    <w:rsid w:val="006E57CF"/>
    <w:rsid w:val="006E59D4"/>
    <w:rsid w:val="006E7311"/>
    <w:rsid w:val="006E7401"/>
    <w:rsid w:val="006E77B4"/>
    <w:rsid w:val="006E7DFA"/>
    <w:rsid w:val="006E7FF1"/>
    <w:rsid w:val="006F1E72"/>
    <w:rsid w:val="006F2C99"/>
    <w:rsid w:val="006F3DA4"/>
    <w:rsid w:val="006F4672"/>
    <w:rsid w:val="006F4D6C"/>
    <w:rsid w:val="006F4F3A"/>
    <w:rsid w:val="006F565F"/>
    <w:rsid w:val="006F5CB0"/>
    <w:rsid w:val="00700CDA"/>
    <w:rsid w:val="007029EB"/>
    <w:rsid w:val="00702AF4"/>
    <w:rsid w:val="00703996"/>
    <w:rsid w:val="00703BE8"/>
    <w:rsid w:val="0070423F"/>
    <w:rsid w:val="007046A2"/>
    <w:rsid w:val="00704BED"/>
    <w:rsid w:val="007051F7"/>
    <w:rsid w:val="007062EE"/>
    <w:rsid w:val="00706992"/>
    <w:rsid w:val="00707674"/>
    <w:rsid w:val="007078C4"/>
    <w:rsid w:val="00707943"/>
    <w:rsid w:val="00707AE8"/>
    <w:rsid w:val="007104B2"/>
    <w:rsid w:val="007105D3"/>
    <w:rsid w:val="00711246"/>
    <w:rsid w:val="0071196D"/>
    <w:rsid w:val="00711F99"/>
    <w:rsid w:val="00712A31"/>
    <w:rsid w:val="00713531"/>
    <w:rsid w:val="00713BC7"/>
    <w:rsid w:val="007141B2"/>
    <w:rsid w:val="007164B3"/>
    <w:rsid w:val="00720088"/>
    <w:rsid w:val="0072009A"/>
    <w:rsid w:val="007201D5"/>
    <w:rsid w:val="00720F1D"/>
    <w:rsid w:val="00722167"/>
    <w:rsid w:val="00722D94"/>
    <w:rsid w:val="00722F3C"/>
    <w:rsid w:val="0072438E"/>
    <w:rsid w:val="00725B5D"/>
    <w:rsid w:val="00726EE7"/>
    <w:rsid w:val="00727344"/>
    <w:rsid w:val="00727E7D"/>
    <w:rsid w:val="00727EDE"/>
    <w:rsid w:val="007306A5"/>
    <w:rsid w:val="00730C47"/>
    <w:rsid w:val="0073162D"/>
    <w:rsid w:val="00732C89"/>
    <w:rsid w:val="00736A0B"/>
    <w:rsid w:val="00736E95"/>
    <w:rsid w:val="007403D4"/>
    <w:rsid w:val="007424B2"/>
    <w:rsid w:val="00743A3F"/>
    <w:rsid w:val="0074468B"/>
    <w:rsid w:val="00744854"/>
    <w:rsid w:val="00744D8F"/>
    <w:rsid w:val="007451FA"/>
    <w:rsid w:val="007473AF"/>
    <w:rsid w:val="00747623"/>
    <w:rsid w:val="0075148F"/>
    <w:rsid w:val="007515F3"/>
    <w:rsid w:val="00753506"/>
    <w:rsid w:val="00754801"/>
    <w:rsid w:val="0075485A"/>
    <w:rsid w:val="00754EE4"/>
    <w:rsid w:val="0075512E"/>
    <w:rsid w:val="00755F6C"/>
    <w:rsid w:val="007560B0"/>
    <w:rsid w:val="00756BDA"/>
    <w:rsid w:val="00757967"/>
    <w:rsid w:val="00760837"/>
    <w:rsid w:val="00762CCD"/>
    <w:rsid w:val="00762D74"/>
    <w:rsid w:val="007632DA"/>
    <w:rsid w:val="007643C7"/>
    <w:rsid w:val="007643DE"/>
    <w:rsid w:val="00765031"/>
    <w:rsid w:val="0076526A"/>
    <w:rsid w:val="0076637A"/>
    <w:rsid w:val="00766595"/>
    <w:rsid w:val="007669E6"/>
    <w:rsid w:val="0076718C"/>
    <w:rsid w:val="00770346"/>
    <w:rsid w:val="007709F0"/>
    <w:rsid w:val="00770EAA"/>
    <w:rsid w:val="00771593"/>
    <w:rsid w:val="00771B86"/>
    <w:rsid w:val="00772549"/>
    <w:rsid w:val="00772763"/>
    <w:rsid w:val="00772B1F"/>
    <w:rsid w:val="00772C95"/>
    <w:rsid w:val="00773007"/>
    <w:rsid w:val="0077377A"/>
    <w:rsid w:val="00773C8F"/>
    <w:rsid w:val="0077408C"/>
    <w:rsid w:val="0077578E"/>
    <w:rsid w:val="00775A4D"/>
    <w:rsid w:val="00775DB3"/>
    <w:rsid w:val="00776EC0"/>
    <w:rsid w:val="00777AD4"/>
    <w:rsid w:val="007808D0"/>
    <w:rsid w:val="00781272"/>
    <w:rsid w:val="00781E33"/>
    <w:rsid w:val="007823E2"/>
    <w:rsid w:val="00783120"/>
    <w:rsid w:val="00783136"/>
    <w:rsid w:val="00783563"/>
    <w:rsid w:val="00783FA3"/>
    <w:rsid w:val="00783FC0"/>
    <w:rsid w:val="00784F17"/>
    <w:rsid w:val="00785A82"/>
    <w:rsid w:val="00785DFF"/>
    <w:rsid w:val="0078670E"/>
    <w:rsid w:val="00786B94"/>
    <w:rsid w:val="00786FEB"/>
    <w:rsid w:val="00787BBE"/>
    <w:rsid w:val="00787DC0"/>
    <w:rsid w:val="007905B3"/>
    <w:rsid w:val="007920D3"/>
    <w:rsid w:val="007926AA"/>
    <w:rsid w:val="00792916"/>
    <w:rsid w:val="00792AEF"/>
    <w:rsid w:val="0079338C"/>
    <w:rsid w:val="007945BB"/>
    <w:rsid w:val="00795C75"/>
    <w:rsid w:val="00795EF0"/>
    <w:rsid w:val="00796570"/>
    <w:rsid w:val="007A0027"/>
    <w:rsid w:val="007A005D"/>
    <w:rsid w:val="007A0E8F"/>
    <w:rsid w:val="007A30F7"/>
    <w:rsid w:val="007A3790"/>
    <w:rsid w:val="007A385F"/>
    <w:rsid w:val="007A42D6"/>
    <w:rsid w:val="007A4F66"/>
    <w:rsid w:val="007A5586"/>
    <w:rsid w:val="007A5853"/>
    <w:rsid w:val="007A5B36"/>
    <w:rsid w:val="007A6938"/>
    <w:rsid w:val="007A700A"/>
    <w:rsid w:val="007A7044"/>
    <w:rsid w:val="007A74C6"/>
    <w:rsid w:val="007A770B"/>
    <w:rsid w:val="007B0DA5"/>
    <w:rsid w:val="007B0EDF"/>
    <w:rsid w:val="007B17CC"/>
    <w:rsid w:val="007B22CA"/>
    <w:rsid w:val="007B281E"/>
    <w:rsid w:val="007B30D3"/>
    <w:rsid w:val="007B373E"/>
    <w:rsid w:val="007B3898"/>
    <w:rsid w:val="007B39F3"/>
    <w:rsid w:val="007B5769"/>
    <w:rsid w:val="007B5C40"/>
    <w:rsid w:val="007B72A8"/>
    <w:rsid w:val="007C03A2"/>
    <w:rsid w:val="007C0DBE"/>
    <w:rsid w:val="007C19E5"/>
    <w:rsid w:val="007C2419"/>
    <w:rsid w:val="007C267B"/>
    <w:rsid w:val="007C2A87"/>
    <w:rsid w:val="007C366B"/>
    <w:rsid w:val="007C4478"/>
    <w:rsid w:val="007C498B"/>
    <w:rsid w:val="007C4C55"/>
    <w:rsid w:val="007C4D4E"/>
    <w:rsid w:val="007C524E"/>
    <w:rsid w:val="007C5A42"/>
    <w:rsid w:val="007C6333"/>
    <w:rsid w:val="007C6452"/>
    <w:rsid w:val="007C67F7"/>
    <w:rsid w:val="007C72B7"/>
    <w:rsid w:val="007D40FA"/>
    <w:rsid w:val="007D7150"/>
    <w:rsid w:val="007D72D8"/>
    <w:rsid w:val="007E027F"/>
    <w:rsid w:val="007E08DC"/>
    <w:rsid w:val="007E09BF"/>
    <w:rsid w:val="007E11A5"/>
    <w:rsid w:val="007E14E2"/>
    <w:rsid w:val="007E29F2"/>
    <w:rsid w:val="007E2BE1"/>
    <w:rsid w:val="007E38AA"/>
    <w:rsid w:val="007E3F0F"/>
    <w:rsid w:val="007E4AB2"/>
    <w:rsid w:val="007E506E"/>
    <w:rsid w:val="007E564B"/>
    <w:rsid w:val="007E6BCF"/>
    <w:rsid w:val="007E6F0D"/>
    <w:rsid w:val="007E7D21"/>
    <w:rsid w:val="007F0EA7"/>
    <w:rsid w:val="007F10EF"/>
    <w:rsid w:val="007F14A6"/>
    <w:rsid w:val="007F1998"/>
    <w:rsid w:val="007F1A63"/>
    <w:rsid w:val="007F2280"/>
    <w:rsid w:val="007F267D"/>
    <w:rsid w:val="007F296B"/>
    <w:rsid w:val="007F2F42"/>
    <w:rsid w:val="007F2F88"/>
    <w:rsid w:val="007F3C90"/>
    <w:rsid w:val="007F4D12"/>
    <w:rsid w:val="007F522D"/>
    <w:rsid w:val="007F5623"/>
    <w:rsid w:val="007F5DCD"/>
    <w:rsid w:val="007F6AD5"/>
    <w:rsid w:val="007F6D36"/>
    <w:rsid w:val="007F742E"/>
    <w:rsid w:val="007F774C"/>
    <w:rsid w:val="007F7AED"/>
    <w:rsid w:val="007F7ECC"/>
    <w:rsid w:val="008012CB"/>
    <w:rsid w:val="00801CDC"/>
    <w:rsid w:val="0080321E"/>
    <w:rsid w:val="0080504C"/>
    <w:rsid w:val="00806862"/>
    <w:rsid w:val="008072D0"/>
    <w:rsid w:val="00810D98"/>
    <w:rsid w:val="00810E94"/>
    <w:rsid w:val="008117DF"/>
    <w:rsid w:val="00812891"/>
    <w:rsid w:val="008130B0"/>
    <w:rsid w:val="0081332E"/>
    <w:rsid w:val="008135DA"/>
    <w:rsid w:val="008137B1"/>
    <w:rsid w:val="00813976"/>
    <w:rsid w:val="008140ED"/>
    <w:rsid w:val="00817745"/>
    <w:rsid w:val="00817CC5"/>
    <w:rsid w:val="00820890"/>
    <w:rsid w:val="00820973"/>
    <w:rsid w:val="00820FC0"/>
    <w:rsid w:val="008219BD"/>
    <w:rsid w:val="00821A70"/>
    <w:rsid w:val="0082391C"/>
    <w:rsid w:val="00824754"/>
    <w:rsid w:val="00825528"/>
    <w:rsid w:val="008260EA"/>
    <w:rsid w:val="00827637"/>
    <w:rsid w:val="008278CF"/>
    <w:rsid w:val="0083038C"/>
    <w:rsid w:val="008306DF"/>
    <w:rsid w:val="00831D2C"/>
    <w:rsid w:val="00831FEA"/>
    <w:rsid w:val="00832B16"/>
    <w:rsid w:val="00834A4D"/>
    <w:rsid w:val="00835278"/>
    <w:rsid w:val="0083536B"/>
    <w:rsid w:val="00836624"/>
    <w:rsid w:val="0083752B"/>
    <w:rsid w:val="00837661"/>
    <w:rsid w:val="00837AFC"/>
    <w:rsid w:val="00837D06"/>
    <w:rsid w:val="00840B7F"/>
    <w:rsid w:val="008431C4"/>
    <w:rsid w:val="0084402C"/>
    <w:rsid w:val="008441C0"/>
    <w:rsid w:val="008443C9"/>
    <w:rsid w:val="008448BC"/>
    <w:rsid w:val="00845180"/>
    <w:rsid w:val="008509A5"/>
    <w:rsid w:val="00850D69"/>
    <w:rsid w:val="008518A6"/>
    <w:rsid w:val="008532EA"/>
    <w:rsid w:val="00853365"/>
    <w:rsid w:val="008539D9"/>
    <w:rsid w:val="00853D02"/>
    <w:rsid w:val="00853FBD"/>
    <w:rsid w:val="008543E3"/>
    <w:rsid w:val="00854AC5"/>
    <w:rsid w:val="00855CD1"/>
    <w:rsid w:val="008575EA"/>
    <w:rsid w:val="00861062"/>
    <w:rsid w:val="00861E3B"/>
    <w:rsid w:val="0086238B"/>
    <w:rsid w:val="00862504"/>
    <w:rsid w:val="00862656"/>
    <w:rsid w:val="00864C53"/>
    <w:rsid w:val="00864D2B"/>
    <w:rsid w:val="0086714C"/>
    <w:rsid w:val="00867470"/>
    <w:rsid w:val="00871B3D"/>
    <w:rsid w:val="00871CBB"/>
    <w:rsid w:val="00873C2D"/>
    <w:rsid w:val="0087482F"/>
    <w:rsid w:val="00875436"/>
    <w:rsid w:val="00876B83"/>
    <w:rsid w:val="00877F04"/>
    <w:rsid w:val="008803A3"/>
    <w:rsid w:val="0088113E"/>
    <w:rsid w:val="0088336A"/>
    <w:rsid w:val="008847FD"/>
    <w:rsid w:val="00886A43"/>
    <w:rsid w:val="008870D6"/>
    <w:rsid w:val="008871F0"/>
    <w:rsid w:val="0088757E"/>
    <w:rsid w:val="00887849"/>
    <w:rsid w:val="00890161"/>
    <w:rsid w:val="0089073B"/>
    <w:rsid w:val="0089170F"/>
    <w:rsid w:val="008924FF"/>
    <w:rsid w:val="00892DCD"/>
    <w:rsid w:val="00895425"/>
    <w:rsid w:val="00895578"/>
    <w:rsid w:val="00897C70"/>
    <w:rsid w:val="008A0C4C"/>
    <w:rsid w:val="008A16C8"/>
    <w:rsid w:val="008A1AD2"/>
    <w:rsid w:val="008A2DDA"/>
    <w:rsid w:val="008A366D"/>
    <w:rsid w:val="008A3CC6"/>
    <w:rsid w:val="008A4966"/>
    <w:rsid w:val="008A56CD"/>
    <w:rsid w:val="008A587D"/>
    <w:rsid w:val="008A6758"/>
    <w:rsid w:val="008A71C9"/>
    <w:rsid w:val="008A7249"/>
    <w:rsid w:val="008B0069"/>
    <w:rsid w:val="008B036D"/>
    <w:rsid w:val="008B12E4"/>
    <w:rsid w:val="008B1F9A"/>
    <w:rsid w:val="008B20F3"/>
    <w:rsid w:val="008B310C"/>
    <w:rsid w:val="008B35E7"/>
    <w:rsid w:val="008B4C30"/>
    <w:rsid w:val="008B55EC"/>
    <w:rsid w:val="008B58CC"/>
    <w:rsid w:val="008B5CD8"/>
    <w:rsid w:val="008B7215"/>
    <w:rsid w:val="008B74EA"/>
    <w:rsid w:val="008C014F"/>
    <w:rsid w:val="008C092C"/>
    <w:rsid w:val="008C219A"/>
    <w:rsid w:val="008C27EC"/>
    <w:rsid w:val="008C2B0C"/>
    <w:rsid w:val="008C2EDA"/>
    <w:rsid w:val="008C2F21"/>
    <w:rsid w:val="008C345C"/>
    <w:rsid w:val="008C3482"/>
    <w:rsid w:val="008C5AE3"/>
    <w:rsid w:val="008C6327"/>
    <w:rsid w:val="008C63A3"/>
    <w:rsid w:val="008C68ED"/>
    <w:rsid w:val="008C7D57"/>
    <w:rsid w:val="008C7EC5"/>
    <w:rsid w:val="008D106D"/>
    <w:rsid w:val="008D17F9"/>
    <w:rsid w:val="008D1ABA"/>
    <w:rsid w:val="008D2C8D"/>
    <w:rsid w:val="008D3A61"/>
    <w:rsid w:val="008D5E7A"/>
    <w:rsid w:val="008D6BC4"/>
    <w:rsid w:val="008D6F09"/>
    <w:rsid w:val="008D713A"/>
    <w:rsid w:val="008D7897"/>
    <w:rsid w:val="008E01A6"/>
    <w:rsid w:val="008E1474"/>
    <w:rsid w:val="008E1C45"/>
    <w:rsid w:val="008E27FC"/>
    <w:rsid w:val="008E445F"/>
    <w:rsid w:val="008E54C3"/>
    <w:rsid w:val="008E5832"/>
    <w:rsid w:val="008E5D92"/>
    <w:rsid w:val="008F0952"/>
    <w:rsid w:val="008F0F1C"/>
    <w:rsid w:val="008F2056"/>
    <w:rsid w:val="008F25FD"/>
    <w:rsid w:val="008F2F3D"/>
    <w:rsid w:val="008F308D"/>
    <w:rsid w:val="008F327E"/>
    <w:rsid w:val="008F4E74"/>
    <w:rsid w:val="008F6391"/>
    <w:rsid w:val="008F69FD"/>
    <w:rsid w:val="008F7F5D"/>
    <w:rsid w:val="008F7F6F"/>
    <w:rsid w:val="009009A9"/>
    <w:rsid w:val="00900CD3"/>
    <w:rsid w:val="00901DB8"/>
    <w:rsid w:val="0090218F"/>
    <w:rsid w:val="00902D7E"/>
    <w:rsid w:val="00903FCF"/>
    <w:rsid w:val="009042DB"/>
    <w:rsid w:val="00905354"/>
    <w:rsid w:val="009103EB"/>
    <w:rsid w:val="00911571"/>
    <w:rsid w:val="00911A20"/>
    <w:rsid w:val="00911DE1"/>
    <w:rsid w:val="00912786"/>
    <w:rsid w:val="00912D31"/>
    <w:rsid w:val="009131A6"/>
    <w:rsid w:val="009131B8"/>
    <w:rsid w:val="0091376D"/>
    <w:rsid w:val="00913B11"/>
    <w:rsid w:val="009143EF"/>
    <w:rsid w:val="00915327"/>
    <w:rsid w:val="00915A21"/>
    <w:rsid w:val="00915C27"/>
    <w:rsid w:val="00917342"/>
    <w:rsid w:val="009176AD"/>
    <w:rsid w:val="009201C6"/>
    <w:rsid w:val="00923585"/>
    <w:rsid w:val="00924675"/>
    <w:rsid w:val="00924AD0"/>
    <w:rsid w:val="00924F5A"/>
    <w:rsid w:val="00924F87"/>
    <w:rsid w:val="0092506A"/>
    <w:rsid w:val="00926C4E"/>
    <w:rsid w:val="0092724C"/>
    <w:rsid w:val="009277FE"/>
    <w:rsid w:val="0093313F"/>
    <w:rsid w:val="00933E81"/>
    <w:rsid w:val="00933ED4"/>
    <w:rsid w:val="00934388"/>
    <w:rsid w:val="009343E1"/>
    <w:rsid w:val="0093490C"/>
    <w:rsid w:val="00934DAD"/>
    <w:rsid w:val="0093568A"/>
    <w:rsid w:val="0093775B"/>
    <w:rsid w:val="009379E7"/>
    <w:rsid w:val="00937AF9"/>
    <w:rsid w:val="00937CBA"/>
    <w:rsid w:val="00941553"/>
    <w:rsid w:val="00941C1E"/>
    <w:rsid w:val="0094302E"/>
    <w:rsid w:val="0094339E"/>
    <w:rsid w:val="009444F5"/>
    <w:rsid w:val="0094474C"/>
    <w:rsid w:val="00946E82"/>
    <w:rsid w:val="00947C3B"/>
    <w:rsid w:val="00947F09"/>
    <w:rsid w:val="009503CA"/>
    <w:rsid w:val="00950D00"/>
    <w:rsid w:val="00950D45"/>
    <w:rsid w:val="00950F2D"/>
    <w:rsid w:val="0095127B"/>
    <w:rsid w:val="00951D80"/>
    <w:rsid w:val="0095309A"/>
    <w:rsid w:val="009545B2"/>
    <w:rsid w:val="009554B9"/>
    <w:rsid w:val="0095591F"/>
    <w:rsid w:val="00957FD6"/>
    <w:rsid w:val="00960172"/>
    <w:rsid w:val="00960A7A"/>
    <w:rsid w:val="0096392A"/>
    <w:rsid w:val="00965A14"/>
    <w:rsid w:val="009679DF"/>
    <w:rsid w:val="00970001"/>
    <w:rsid w:val="00970686"/>
    <w:rsid w:val="009719A0"/>
    <w:rsid w:val="00972855"/>
    <w:rsid w:val="00973E4E"/>
    <w:rsid w:val="00973F9E"/>
    <w:rsid w:val="009744F8"/>
    <w:rsid w:val="00974627"/>
    <w:rsid w:val="009746BA"/>
    <w:rsid w:val="00977821"/>
    <w:rsid w:val="00984817"/>
    <w:rsid w:val="00985316"/>
    <w:rsid w:val="009856AD"/>
    <w:rsid w:val="00985FBC"/>
    <w:rsid w:val="00987BD6"/>
    <w:rsid w:val="00987CC5"/>
    <w:rsid w:val="00987EC5"/>
    <w:rsid w:val="00987F8B"/>
    <w:rsid w:val="00990C49"/>
    <w:rsid w:val="0099132C"/>
    <w:rsid w:val="00991C66"/>
    <w:rsid w:val="00991DB9"/>
    <w:rsid w:val="00992023"/>
    <w:rsid w:val="009930FA"/>
    <w:rsid w:val="00993AC3"/>
    <w:rsid w:val="0099477C"/>
    <w:rsid w:val="00994BDB"/>
    <w:rsid w:val="00994BF5"/>
    <w:rsid w:val="00995742"/>
    <w:rsid w:val="0099576A"/>
    <w:rsid w:val="0099692F"/>
    <w:rsid w:val="00996E0B"/>
    <w:rsid w:val="00997842"/>
    <w:rsid w:val="009A0024"/>
    <w:rsid w:val="009A0212"/>
    <w:rsid w:val="009A05DF"/>
    <w:rsid w:val="009A374B"/>
    <w:rsid w:val="009A4140"/>
    <w:rsid w:val="009A4710"/>
    <w:rsid w:val="009A48E7"/>
    <w:rsid w:val="009A5BDD"/>
    <w:rsid w:val="009A5F04"/>
    <w:rsid w:val="009A770C"/>
    <w:rsid w:val="009A776C"/>
    <w:rsid w:val="009A7D02"/>
    <w:rsid w:val="009B05C3"/>
    <w:rsid w:val="009B1015"/>
    <w:rsid w:val="009B26C4"/>
    <w:rsid w:val="009B300F"/>
    <w:rsid w:val="009B35BC"/>
    <w:rsid w:val="009B4033"/>
    <w:rsid w:val="009B4A21"/>
    <w:rsid w:val="009B4B16"/>
    <w:rsid w:val="009B4DAB"/>
    <w:rsid w:val="009B58DC"/>
    <w:rsid w:val="009B5C6C"/>
    <w:rsid w:val="009B7C1E"/>
    <w:rsid w:val="009C00D7"/>
    <w:rsid w:val="009C05F9"/>
    <w:rsid w:val="009C0723"/>
    <w:rsid w:val="009C2502"/>
    <w:rsid w:val="009C2840"/>
    <w:rsid w:val="009C4F27"/>
    <w:rsid w:val="009C5A42"/>
    <w:rsid w:val="009C630E"/>
    <w:rsid w:val="009C6AD6"/>
    <w:rsid w:val="009C6DBB"/>
    <w:rsid w:val="009C7E4B"/>
    <w:rsid w:val="009D18AC"/>
    <w:rsid w:val="009D1D41"/>
    <w:rsid w:val="009D2899"/>
    <w:rsid w:val="009D33C3"/>
    <w:rsid w:val="009D36BD"/>
    <w:rsid w:val="009D3C89"/>
    <w:rsid w:val="009D49E4"/>
    <w:rsid w:val="009D4E8F"/>
    <w:rsid w:val="009D5DC3"/>
    <w:rsid w:val="009D64D3"/>
    <w:rsid w:val="009D68FB"/>
    <w:rsid w:val="009E1D06"/>
    <w:rsid w:val="009E3052"/>
    <w:rsid w:val="009E336A"/>
    <w:rsid w:val="009E33C2"/>
    <w:rsid w:val="009E3963"/>
    <w:rsid w:val="009E463F"/>
    <w:rsid w:val="009E4947"/>
    <w:rsid w:val="009E4BEB"/>
    <w:rsid w:val="009E5AB6"/>
    <w:rsid w:val="009E63C2"/>
    <w:rsid w:val="009E6563"/>
    <w:rsid w:val="009E750E"/>
    <w:rsid w:val="009E77A2"/>
    <w:rsid w:val="009F07E2"/>
    <w:rsid w:val="009F1054"/>
    <w:rsid w:val="009F1880"/>
    <w:rsid w:val="009F2414"/>
    <w:rsid w:val="009F33E6"/>
    <w:rsid w:val="009F5BC8"/>
    <w:rsid w:val="009F61F5"/>
    <w:rsid w:val="009F689A"/>
    <w:rsid w:val="009F6970"/>
    <w:rsid w:val="00A00B0C"/>
    <w:rsid w:val="00A01095"/>
    <w:rsid w:val="00A036A0"/>
    <w:rsid w:val="00A0500A"/>
    <w:rsid w:val="00A0674C"/>
    <w:rsid w:val="00A06FD8"/>
    <w:rsid w:val="00A0724A"/>
    <w:rsid w:val="00A07301"/>
    <w:rsid w:val="00A07C86"/>
    <w:rsid w:val="00A113E6"/>
    <w:rsid w:val="00A11409"/>
    <w:rsid w:val="00A12319"/>
    <w:rsid w:val="00A12449"/>
    <w:rsid w:val="00A12533"/>
    <w:rsid w:val="00A12C7E"/>
    <w:rsid w:val="00A130A7"/>
    <w:rsid w:val="00A136A8"/>
    <w:rsid w:val="00A13D19"/>
    <w:rsid w:val="00A13E7E"/>
    <w:rsid w:val="00A14B83"/>
    <w:rsid w:val="00A15545"/>
    <w:rsid w:val="00A17B06"/>
    <w:rsid w:val="00A20977"/>
    <w:rsid w:val="00A2115E"/>
    <w:rsid w:val="00A22B88"/>
    <w:rsid w:val="00A22D0F"/>
    <w:rsid w:val="00A22D40"/>
    <w:rsid w:val="00A23B1A"/>
    <w:rsid w:val="00A245D8"/>
    <w:rsid w:val="00A24D03"/>
    <w:rsid w:val="00A262C2"/>
    <w:rsid w:val="00A26D67"/>
    <w:rsid w:val="00A27062"/>
    <w:rsid w:val="00A27195"/>
    <w:rsid w:val="00A277B4"/>
    <w:rsid w:val="00A27F6C"/>
    <w:rsid w:val="00A307EA"/>
    <w:rsid w:val="00A31F73"/>
    <w:rsid w:val="00A32099"/>
    <w:rsid w:val="00A32639"/>
    <w:rsid w:val="00A33147"/>
    <w:rsid w:val="00A341FD"/>
    <w:rsid w:val="00A35661"/>
    <w:rsid w:val="00A357FE"/>
    <w:rsid w:val="00A4043D"/>
    <w:rsid w:val="00A405D5"/>
    <w:rsid w:val="00A409A3"/>
    <w:rsid w:val="00A41B48"/>
    <w:rsid w:val="00A42D62"/>
    <w:rsid w:val="00A4348D"/>
    <w:rsid w:val="00A43D39"/>
    <w:rsid w:val="00A44A1D"/>
    <w:rsid w:val="00A44CB3"/>
    <w:rsid w:val="00A44DA8"/>
    <w:rsid w:val="00A47A17"/>
    <w:rsid w:val="00A47BAD"/>
    <w:rsid w:val="00A516AB"/>
    <w:rsid w:val="00A56B48"/>
    <w:rsid w:val="00A60169"/>
    <w:rsid w:val="00A6072A"/>
    <w:rsid w:val="00A6089A"/>
    <w:rsid w:val="00A614A3"/>
    <w:rsid w:val="00A61F1D"/>
    <w:rsid w:val="00A621D8"/>
    <w:rsid w:val="00A64571"/>
    <w:rsid w:val="00A64BE7"/>
    <w:rsid w:val="00A64F05"/>
    <w:rsid w:val="00A6507B"/>
    <w:rsid w:val="00A6616C"/>
    <w:rsid w:val="00A6667A"/>
    <w:rsid w:val="00A66723"/>
    <w:rsid w:val="00A66F49"/>
    <w:rsid w:val="00A70BD9"/>
    <w:rsid w:val="00A7194D"/>
    <w:rsid w:val="00A71AB4"/>
    <w:rsid w:val="00A72E70"/>
    <w:rsid w:val="00A74011"/>
    <w:rsid w:val="00A75322"/>
    <w:rsid w:val="00A75743"/>
    <w:rsid w:val="00A76FC2"/>
    <w:rsid w:val="00A7702B"/>
    <w:rsid w:val="00A80CB1"/>
    <w:rsid w:val="00A81482"/>
    <w:rsid w:val="00A82656"/>
    <w:rsid w:val="00A82BAD"/>
    <w:rsid w:val="00A832FA"/>
    <w:rsid w:val="00A839C1"/>
    <w:rsid w:val="00A84D86"/>
    <w:rsid w:val="00A85EAC"/>
    <w:rsid w:val="00A87324"/>
    <w:rsid w:val="00A91BC1"/>
    <w:rsid w:val="00A9269A"/>
    <w:rsid w:val="00A939D1"/>
    <w:rsid w:val="00A93F40"/>
    <w:rsid w:val="00A94636"/>
    <w:rsid w:val="00A9519E"/>
    <w:rsid w:val="00A9608D"/>
    <w:rsid w:val="00A964D4"/>
    <w:rsid w:val="00A974A7"/>
    <w:rsid w:val="00AA1698"/>
    <w:rsid w:val="00AA2D53"/>
    <w:rsid w:val="00AA30FE"/>
    <w:rsid w:val="00AA3EBE"/>
    <w:rsid w:val="00AA4C54"/>
    <w:rsid w:val="00AA5167"/>
    <w:rsid w:val="00AA54AA"/>
    <w:rsid w:val="00AA55CB"/>
    <w:rsid w:val="00AA59B2"/>
    <w:rsid w:val="00AA5E3D"/>
    <w:rsid w:val="00AA6391"/>
    <w:rsid w:val="00AA6393"/>
    <w:rsid w:val="00AA75F3"/>
    <w:rsid w:val="00AA7B14"/>
    <w:rsid w:val="00AA7F34"/>
    <w:rsid w:val="00AB0813"/>
    <w:rsid w:val="00AB0DD8"/>
    <w:rsid w:val="00AB19F5"/>
    <w:rsid w:val="00AB1ED7"/>
    <w:rsid w:val="00AB2C3F"/>
    <w:rsid w:val="00AB4CB8"/>
    <w:rsid w:val="00AB57FE"/>
    <w:rsid w:val="00AB5E62"/>
    <w:rsid w:val="00AB6166"/>
    <w:rsid w:val="00AB6E0F"/>
    <w:rsid w:val="00AB75F2"/>
    <w:rsid w:val="00AB7DA1"/>
    <w:rsid w:val="00AC073F"/>
    <w:rsid w:val="00AC19CF"/>
    <w:rsid w:val="00AC310E"/>
    <w:rsid w:val="00AC3199"/>
    <w:rsid w:val="00AC3D4A"/>
    <w:rsid w:val="00AC4174"/>
    <w:rsid w:val="00AC4565"/>
    <w:rsid w:val="00AC4C63"/>
    <w:rsid w:val="00AC4D7B"/>
    <w:rsid w:val="00AC585B"/>
    <w:rsid w:val="00AC5D08"/>
    <w:rsid w:val="00AC6173"/>
    <w:rsid w:val="00AC7073"/>
    <w:rsid w:val="00AC7285"/>
    <w:rsid w:val="00AD0690"/>
    <w:rsid w:val="00AD06F8"/>
    <w:rsid w:val="00AD1B41"/>
    <w:rsid w:val="00AD1E13"/>
    <w:rsid w:val="00AD27FF"/>
    <w:rsid w:val="00AD32B8"/>
    <w:rsid w:val="00AD3545"/>
    <w:rsid w:val="00AD45C5"/>
    <w:rsid w:val="00AD4790"/>
    <w:rsid w:val="00AD4C7F"/>
    <w:rsid w:val="00AD5901"/>
    <w:rsid w:val="00AD5A40"/>
    <w:rsid w:val="00AD67FE"/>
    <w:rsid w:val="00AD74AD"/>
    <w:rsid w:val="00AD75B3"/>
    <w:rsid w:val="00AD7662"/>
    <w:rsid w:val="00AD7AA6"/>
    <w:rsid w:val="00AE071C"/>
    <w:rsid w:val="00AE146E"/>
    <w:rsid w:val="00AE1AA3"/>
    <w:rsid w:val="00AE259A"/>
    <w:rsid w:val="00AE2A31"/>
    <w:rsid w:val="00AE2FDF"/>
    <w:rsid w:val="00AE36CC"/>
    <w:rsid w:val="00AE4561"/>
    <w:rsid w:val="00AE5A02"/>
    <w:rsid w:val="00AE5A70"/>
    <w:rsid w:val="00AE6BB8"/>
    <w:rsid w:val="00AE7347"/>
    <w:rsid w:val="00AE7B54"/>
    <w:rsid w:val="00AE7C34"/>
    <w:rsid w:val="00AF04B1"/>
    <w:rsid w:val="00AF11B4"/>
    <w:rsid w:val="00AF1DF0"/>
    <w:rsid w:val="00AF2BC1"/>
    <w:rsid w:val="00AF2E8E"/>
    <w:rsid w:val="00AF3337"/>
    <w:rsid w:val="00AF4095"/>
    <w:rsid w:val="00AF54EA"/>
    <w:rsid w:val="00AF59CA"/>
    <w:rsid w:val="00AF714F"/>
    <w:rsid w:val="00AF787D"/>
    <w:rsid w:val="00AF7A59"/>
    <w:rsid w:val="00AF7B2C"/>
    <w:rsid w:val="00B003C4"/>
    <w:rsid w:val="00B00A64"/>
    <w:rsid w:val="00B011C4"/>
    <w:rsid w:val="00B018B0"/>
    <w:rsid w:val="00B030F8"/>
    <w:rsid w:val="00B04277"/>
    <w:rsid w:val="00B04746"/>
    <w:rsid w:val="00B056AF"/>
    <w:rsid w:val="00B06138"/>
    <w:rsid w:val="00B0643A"/>
    <w:rsid w:val="00B065BB"/>
    <w:rsid w:val="00B066C3"/>
    <w:rsid w:val="00B067A9"/>
    <w:rsid w:val="00B072C6"/>
    <w:rsid w:val="00B100D4"/>
    <w:rsid w:val="00B10B27"/>
    <w:rsid w:val="00B10E5F"/>
    <w:rsid w:val="00B111D9"/>
    <w:rsid w:val="00B15013"/>
    <w:rsid w:val="00B1713C"/>
    <w:rsid w:val="00B172E4"/>
    <w:rsid w:val="00B20D17"/>
    <w:rsid w:val="00B25695"/>
    <w:rsid w:val="00B262AC"/>
    <w:rsid w:val="00B269A0"/>
    <w:rsid w:val="00B31182"/>
    <w:rsid w:val="00B325F6"/>
    <w:rsid w:val="00B32EB0"/>
    <w:rsid w:val="00B33FC7"/>
    <w:rsid w:val="00B351D4"/>
    <w:rsid w:val="00B36F82"/>
    <w:rsid w:val="00B3769C"/>
    <w:rsid w:val="00B40C07"/>
    <w:rsid w:val="00B40F79"/>
    <w:rsid w:val="00B4198E"/>
    <w:rsid w:val="00B42902"/>
    <w:rsid w:val="00B43301"/>
    <w:rsid w:val="00B43E21"/>
    <w:rsid w:val="00B43FB6"/>
    <w:rsid w:val="00B44E70"/>
    <w:rsid w:val="00B472CB"/>
    <w:rsid w:val="00B47496"/>
    <w:rsid w:val="00B505CB"/>
    <w:rsid w:val="00B508F3"/>
    <w:rsid w:val="00B51AE4"/>
    <w:rsid w:val="00B5284F"/>
    <w:rsid w:val="00B54055"/>
    <w:rsid w:val="00B54265"/>
    <w:rsid w:val="00B548ED"/>
    <w:rsid w:val="00B55571"/>
    <w:rsid w:val="00B55BA5"/>
    <w:rsid w:val="00B60AD4"/>
    <w:rsid w:val="00B614FA"/>
    <w:rsid w:val="00B62C49"/>
    <w:rsid w:val="00B62C56"/>
    <w:rsid w:val="00B62F4C"/>
    <w:rsid w:val="00B64E8F"/>
    <w:rsid w:val="00B65880"/>
    <w:rsid w:val="00B66C25"/>
    <w:rsid w:val="00B679D4"/>
    <w:rsid w:val="00B67DBF"/>
    <w:rsid w:val="00B70607"/>
    <w:rsid w:val="00B72982"/>
    <w:rsid w:val="00B73374"/>
    <w:rsid w:val="00B752CC"/>
    <w:rsid w:val="00B7591B"/>
    <w:rsid w:val="00B76850"/>
    <w:rsid w:val="00B76CC7"/>
    <w:rsid w:val="00B76F6A"/>
    <w:rsid w:val="00B776BF"/>
    <w:rsid w:val="00B77804"/>
    <w:rsid w:val="00B81F5F"/>
    <w:rsid w:val="00B820C8"/>
    <w:rsid w:val="00B8230F"/>
    <w:rsid w:val="00B82544"/>
    <w:rsid w:val="00B84F52"/>
    <w:rsid w:val="00B8538B"/>
    <w:rsid w:val="00B85489"/>
    <w:rsid w:val="00B87A7A"/>
    <w:rsid w:val="00B91446"/>
    <w:rsid w:val="00B914CC"/>
    <w:rsid w:val="00B9151F"/>
    <w:rsid w:val="00B916E6"/>
    <w:rsid w:val="00B91DE5"/>
    <w:rsid w:val="00B926ED"/>
    <w:rsid w:val="00B92BC4"/>
    <w:rsid w:val="00B933A5"/>
    <w:rsid w:val="00B93554"/>
    <w:rsid w:val="00B93690"/>
    <w:rsid w:val="00B93BA2"/>
    <w:rsid w:val="00B94565"/>
    <w:rsid w:val="00B94A5C"/>
    <w:rsid w:val="00B94C6D"/>
    <w:rsid w:val="00B9500F"/>
    <w:rsid w:val="00B956BD"/>
    <w:rsid w:val="00B968DB"/>
    <w:rsid w:val="00B96BBF"/>
    <w:rsid w:val="00BA02F6"/>
    <w:rsid w:val="00BA0AEA"/>
    <w:rsid w:val="00BA0B83"/>
    <w:rsid w:val="00BA0E7D"/>
    <w:rsid w:val="00BA1BB5"/>
    <w:rsid w:val="00BA1D5A"/>
    <w:rsid w:val="00BA223A"/>
    <w:rsid w:val="00BA2249"/>
    <w:rsid w:val="00BA3C9B"/>
    <w:rsid w:val="00BA43BA"/>
    <w:rsid w:val="00BA452A"/>
    <w:rsid w:val="00BA5E7F"/>
    <w:rsid w:val="00BA6640"/>
    <w:rsid w:val="00BB05FF"/>
    <w:rsid w:val="00BB072F"/>
    <w:rsid w:val="00BB25BC"/>
    <w:rsid w:val="00BB3AAF"/>
    <w:rsid w:val="00BB3DD1"/>
    <w:rsid w:val="00BB556E"/>
    <w:rsid w:val="00BB642C"/>
    <w:rsid w:val="00BC0C29"/>
    <w:rsid w:val="00BC19DB"/>
    <w:rsid w:val="00BC2B4A"/>
    <w:rsid w:val="00BC2BB5"/>
    <w:rsid w:val="00BC3036"/>
    <w:rsid w:val="00BC3088"/>
    <w:rsid w:val="00BC45C8"/>
    <w:rsid w:val="00BC5007"/>
    <w:rsid w:val="00BD0FEA"/>
    <w:rsid w:val="00BD2A52"/>
    <w:rsid w:val="00BD2CE8"/>
    <w:rsid w:val="00BD3D13"/>
    <w:rsid w:val="00BD46BF"/>
    <w:rsid w:val="00BD523B"/>
    <w:rsid w:val="00BD5F4F"/>
    <w:rsid w:val="00BD6224"/>
    <w:rsid w:val="00BE007A"/>
    <w:rsid w:val="00BE077E"/>
    <w:rsid w:val="00BE0865"/>
    <w:rsid w:val="00BE0CB9"/>
    <w:rsid w:val="00BE1D90"/>
    <w:rsid w:val="00BE2732"/>
    <w:rsid w:val="00BE3092"/>
    <w:rsid w:val="00BE3833"/>
    <w:rsid w:val="00BE3A42"/>
    <w:rsid w:val="00BE4CDA"/>
    <w:rsid w:val="00BE5928"/>
    <w:rsid w:val="00BE5FE5"/>
    <w:rsid w:val="00BE72E5"/>
    <w:rsid w:val="00BE74D4"/>
    <w:rsid w:val="00BF1382"/>
    <w:rsid w:val="00BF2394"/>
    <w:rsid w:val="00BF2727"/>
    <w:rsid w:val="00BF34F2"/>
    <w:rsid w:val="00BF362F"/>
    <w:rsid w:val="00BF3A81"/>
    <w:rsid w:val="00BF603C"/>
    <w:rsid w:val="00BF7C64"/>
    <w:rsid w:val="00C00347"/>
    <w:rsid w:val="00C01F4E"/>
    <w:rsid w:val="00C03319"/>
    <w:rsid w:val="00C04181"/>
    <w:rsid w:val="00C041E2"/>
    <w:rsid w:val="00C0656A"/>
    <w:rsid w:val="00C06DAA"/>
    <w:rsid w:val="00C10943"/>
    <w:rsid w:val="00C13514"/>
    <w:rsid w:val="00C13C80"/>
    <w:rsid w:val="00C156FB"/>
    <w:rsid w:val="00C15C64"/>
    <w:rsid w:val="00C20CEE"/>
    <w:rsid w:val="00C22391"/>
    <w:rsid w:val="00C22AB5"/>
    <w:rsid w:val="00C231E8"/>
    <w:rsid w:val="00C232BC"/>
    <w:rsid w:val="00C243CC"/>
    <w:rsid w:val="00C24A45"/>
    <w:rsid w:val="00C255A4"/>
    <w:rsid w:val="00C25F49"/>
    <w:rsid w:val="00C260A4"/>
    <w:rsid w:val="00C26F7C"/>
    <w:rsid w:val="00C276D8"/>
    <w:rsid w:val="00C27C85"/>
    <w:rsid w:val="00C27EE7"/>
    <w:rsid w:val="00C30CEE"/>
    <w:rsid w:val="00C30EA4"/>
    <w:rsid w:val="00C316AF"/>
    <w:rsid w:val="00C32224"/>
    <w:rsid w:val="00C34BCB"/>
    <w:rsid w:val="00C351F0"/>
    <w:rsid w:val="00C35264"/>
    <w:rsid w:val="00C35DC9"/>
    <w:rsid w:val="00C3624D"/>
    <w:rsid w:val="00C36806"/>
    <w:rsid w:val="00C371B7"/>
    <w:rsid w:val="00C372F2"/>
    <w:rsid w:val="00C409A1"/>
    <w:rsid w:val="00C41169"/>
    <w:rsid w:val="00C4244A"/>
    <w:rsid w:val="00C42A90"/>
    <w:rsid w:val="00C43874"/>
    <w:rsid w:val="00C4418D"/>
    <w:rsid w:val="00C44E65"/>
    <w:rsid w:val="00C459CE"/>
    <w:rsid w:val="00C46506"/>
    <w:rsid w:val="00C47928"/>
    <w:rsid w:val="00C47AB4"/>
    <w:rsid w:val="00C47E2C"/>
    <w:rsid w:val="00C5366E"/>
    <w:rsid w:val="00C53DAA"/>
    <w:rsid w:val="00C55067"/>
    <w:rsid w:val="00C55BED"/>
    <w:rsid w:val="00C56BE1"/>
    <w:rsid w:val="00C57134"/>
    <w:rsid w:val="00C60A3F"/>
    <w:rsid w:val="00C617F9"/>
    <w:rsid w:val="00C621B6"/>
    <w:rsid w:val="00C62A96"/>
    <w:rsid w:val="00C633B3"/>
    <w:rsid w:val="00C63A65"/>
    <w:rsid w:val="00C65842"/>
    <w:rsid w:val="00C65C34"/>
    <w:rsid w:val="00C6764A"/>
    <w:rsid w:val="00C7021D"/>
    <w:rsid w:val="00C705AC"/>
    <w:rsid w:val="00C70F3A"/>
    <w:rsid w:val="00C729EA"/>
    <w:rsid w:val="00C73C57"/>
    <w:rsid w:val="00C73E06"/>
    <w:rsid w:val="00C74023"/>
    <w:rsid w:val="00C74F5D"/>
    <w:rsid w:val="00C75136"/>
    <w:rsid w:val="00C75C98"/>
    <w:rsid w:val="00C7684A"/>
    <w:rsid w:val="00C769D4"/>
    <w:rsid w:val="00C76B35"/>
    <w:rsid w:val="00C76F86"/>
    <w:rsid w:val="00C77114"/>
    <w:rsid w:val="00C80122"/>
    <w:rsid w:val="00C805CE"/>
    <w:rsid w:val="00C8137C"/>
    <w:rsid w:val="00C81C46"/>
    <w:rsid w:val="00C82882"/>
    <w:rsid w:val="00C830DB"/>
    <w:rsid w:val="00C8393D"/>
    <w:rsid w:val="00C84798"/>
    <w:rsid w:val="00C8728C"/>
    <w:rsid w:val="00C87D08"/>
    <w:rsid w:val="00C901F9"/>
    <w:rsid w:val="00C914CF"/>
    <w:rsid w:val="00C91B9F"/>
    <w:rsid w:val="00C9322D"/>
    <w:rsid w:val="00C93479"/>
    <w:rsid w:val="00C936F5"/>
    <w:rsid w:val="00C93BEE"/>
    <w:rsid w:val="00C94411"/>
    <w:rsid w:val="00C94686"/>
    <w:rsid w:val="00C94D23"/>
    <w:rsid w:val="00C94F2C"/>
    <w:rsid w:val="00C963D5"/>
    <w:rsid w:val="00C97639"/>
    <w:rsid w:val="00C97964"/>
    <w:rsid w:val="00CA0969"/>
    <w:rsid w:val="00CA0AEE"/>
    <w:rsid w:val="00CA2B24"/>
    <w:rsid w:val="00CA2E88"/>
    <w:rsid w:val="00CA42EC"/>
    <w:rsid w:val="00CA4AFC"/>
    <w:rsid w:val="00CA5CEC"/>
    <w:rsid w:val="00CA64D7"/>
    <w:rsid w:val="00CA73AE"/>
    <w:rsid w:val="00CA7CA4"/>
    <w:rsid w:val="00CB07AB"/>
    <w:rsid w:val="00CB16AF"/>
    <w:rsid w:val="00CB2CA2"/>
    <w:rsid w:val="00CB341D"/>
    <w:rsid w:val="00CB3999"/>
    <w:rsid w:val="00CB3A54"/>
    <w:rsid w:val="00CB43F4"/>
    <w:rsid w:val="00CB47A5"/>
    <w:rsid w:val="00CB6582"/>
    <w:rsid w:val="00CB67ED"/>
    <w:rsid w:val="00CB7270"/>
    <w:rsid w:val="00CC088A"/>
    <w:rsid w:val="00CC0A6E"/>
    <w:rsid w:val="00CC0EDE"/>
    <w:rsid w:val="00CC2BC3"/>
    <w:rsid w:val="00CC35A0"/>
    <w:rsid w:val="00CC3D54"/>
    <w:rsid w:val="00CC5DF4"/>
    <w:rsid w:val="00CC6427"/>
    <w:rsid w:val="00CD2086"/>
    <w:rsid w:val="00CD3453"/>
    <w:rsid w:val="00CD3676"/>
    <w:rsid w:val="00CD4CBA"/>
    <w:rsid w:val="00CD52E2"/>
    <w:rsid w:val="00CD5FB8"/>
    <w:rsid w:val="00CD6383"/>
    <w:rsid w:val="00CD7C74"/>
    <w:rsid w:val="00CE0295"/>
    <w:rsid w:val="00CE073F"/>
    <w:rsid w:val="00CE1537"/>
    <w:rsid w:val="00CE187B"/>
    <w:rsid w:val="00CE1C61"/>
    <w:rsid w:val="00CE268E"/>
    <w:rsid w:val="00CE35A6"/>
    <w:rsid w:val="00CE5F22"/>
    <w:rsid w:val="00CE6796"/>
    <w:rsid w:val="00CE6AC9"/>
    <w:rsid w:val="00CE71AF"/>
    <w:rsid w:val="00CF0018"/>
    <w:rsid w:val="00CF1D50"/>
    <w:rsid w:val="00CF202B"/>
    <w:rsid w:val="00CF2153"/>
    <w:rsid w:val="00CF2A83"/>
    <w:rsid w:val="00CF5379"/>
    <w:rsid w:val="00D0140F"/>
    <w:rsid w:val="00D053CE"/>
    <w:rsid w:val="00D060E6"/>
    <w:rsid w:val="00D06507"/>
    <w:rsid w:val="00D079A1"/>
    <w:rsid w:val="00D10906"/>
    <w:rsid w:val="00D10F48"/>
    <w:rsid w:val="00D1177B"/>
    <w:rsid w:val="00D125F5"/>
    <w:rsid w:val="00D127C0"/>
    <w:rsid w:val="00D12C91"/>
    <w:rsid w:val="00D136FB"/>
    <w:rsid w:val="00D13AC0"/>
    <w:rsid w:val="00D143FF"/>
    <w:rsid w:val="00D14B7C"/>
    <w:rsid w:val="00D15859"/>
    <w:rsid w:val="00D15C56"/>
    <w:rsid w:val="00D15F10"/>
    <w:rsid w:val="00D163FD"/>
    <w:rsid w:val="00D16A12"/>
    <w:rsid w:val="00D173F6"/>
    <w:rsid w:val="00D17636"/>
    <w:rsid w:val="00D17A2E"/>
    <w:rsid w:val="00D20856"/>
    <w:rsid w:val="00D21409"/>
    <w:rsid w:val="00D21766"/>
    <w:rsid w:val="00D21F82"/>
    <w:rsid w:val="00D23056"/>
    <w:rsid w:val="00D23924"/>
    <w:rsid w:val="00D25454"/>
    <w:rsid w:val="00D25D19"/>
    <w:rsid w:val="00D26649"/>
    <w:rsid w:val="00D27362"/>
    <w:rsid w:val="00D27B23"/>
    <w:rsid w:val="00D300AE"/>
    <w:rsid w:val="00D30556"/>
    <w:rsid w:val="00D30CAC"/>
    <w:rsid w:val="00D30ECD"/>
    <w:rsid w:val="00D325A6"/>
    <w:rsid w:val="00D329BE"/>
    <w:rsid w:val="00D32DAA"/>
    <w:rsid w:val="00D3318D"/>
    <w:rsid w:val="00D36199"/>
    <w:rsid w:val="00D36408"/>
    <w:rsid w:val="00D37502"/>
    <w:rsid w:val="00D4010F"/>
    <w:rsid w:val="00D40DE7"/>
    <w:rsid w:val="00D4124F"/>
    <w:rsid w:val="00D41FFC"/>
    <w:rsid w:val="00D44107"/>
    <w:rsid w:val="00D444CF"/>
    <w:rsid w:val="00D47479"/>
    <w:rsid w:val="00D50190"/>
    <w:rsid w:val="00D52C32"/>
    <w:rsid w:val="00D52DE7"/>
    <w:rsid w:val="00D53ACB"/>
    <w:rsid w:val="00D549E4"/>
    <w:rsid w:val="00D55157"/>
    <w:rsid w:val="00D57CE4"/>
    <w:rsid w:val="00D57CFB"/>
    <w:rsid w:val="00D60E6B"/>
    <w:rsid w:val="00D6506A"/>
    <w:rsid w:val="00D655AD"/>
    <w:rsid w:val="00D676A2"/>
    <w:rsid w:val="00D70837"/>
    <w:rsid w:val="00D70A75"/>
    <w:rsid w:val="00D70DD7"/>
    <w:rsid w:val="00D71053"/>
    <w:rsid w:val="00D71AE3"/>
    <w:rsid w:val="00D73340"/>
    <w:rsid w:val="00D75135"/>
    <w:rsid w:val="00D76596"/>
    <w:rsid w:val="00D7696D"/>
    <w:rsid w:val="00D76B05"/>
    <w:rsid w:val="00D76BF9"/>
    <w:rsid w:val="00D7771F"/>
    <w:rsid w:val="00D778B0"/>
    <w:rsid w:val="00D8047B"/>
    <w:rsid w:val="00D80BF6"/>
    <w:rsid w:val="00D81347"/>
    <w:rsid w:val="00D844F2"/>
    <w:rsid w:val="00D84627"/>
    <w:rsid w:val="00D847F6"/>
    <w:rsid w:val="00D84DB0"/>
    <w:rsid w:val="00D861D7"/>
    <w:rsid w:val="00D86E69"/>
    <w:rsid w:val="00D87176"/>
    <w:rsid w:val="00D90941"/>
    <w:rsid w:val="00D90DD7"/>
    <w:rsid w:val="00D914AB"/>
    <w:rsid w:val="00D91939"/>
    <w:rsid w:val="00D926B1"/>
    <w:rsid w:val="00D935F5"/>
    <w:rsid w:val="00D944BC"/>
    <w:rsid w:val="00D94D1F"/>
    <w:rsid w:val="00D9546D"/>
    <w:rsid w:val="00D96142"/>
    <w:rsid w:val="00D9660F"/>
    <w:rsid w:val="00D9725D"/>
    <w:rsid w:val="00DA1448"/>
    <w:rsid w:val="00DA22C4"/>
    <w:rsid w:val="00DA23B6"/>
    <w:rsid w:val="00DA28B8"/>
    <w:rsid w:val="00DA2ADF"/>
    <w:rsid w:val="00DA5C6C"/>
    <w:rsid w:val="00DA5E52"/>
    <w:rsid w:val="00DA664C"/>
    <w:rsid w:val="00DA6AFA"/>
    <w:rsid w:val="00DA7335"/>
    <w:rsid w:val="00DB008B"/>
    <w:rsid w:val="00DB06AB"/>
    <w:rsid w:val="00DB087E"/>
    <w:rsid w:val="00DB101B"/>
    <w:rsid w:val="00DB1138"/>
    <w:rsid w:val="00DB159D"/>
    <w:rsid w:val="00DB23A1"/>
    <w:rsid w:val="00DB292B"/>
    <w:rsid w:val="00DB2CE3"/>
    <w:rsid w:val="00DB3E37"/>
    <w:rsid w:val="00DB46B2"/>
    <w:rsid w:val="00DB5DC3"/>
    <w:rsid w:val="00DB6177"/>
    <w:rsid w:val="00DB699C"/>
    <w:rsid w:val="00DB6BCF"/>
    <w:rsid w:val="00DB6D5B"/>
    <w:rsid w:val="00DB6EFB"/>
    <w:rsid w:val="00DB7EA2"/>
    <w:rsid w:val="00DC01D5"/>
    <w:rsid w:val="00DC0C08"/>
    <w:rsid w:val="00DC12ED"/>
    <w:rsid w:val="00DC18B3"/>
    <w:rsid w:val="00DC1A3B"/>
    <w:rsid w:val="00DC1F71"/>
    <w:rsid w:val="00DC27A8"/>
    <w:rsid w:val="00DC2ABD"/>
    <w:rsid w:val="00DC2C72"/>
    <w:rsid w:val="00DC3A69"/>
    <w:rsid w:val="00DC5266"/>
    <w:rsid w:val="00DC5393"/>
    <w:rsid w:val="00DC6C47"/>
    <w:rsid w:val="00DC6FFD"/>
    <w:rsid w:val="00DC7CE9"/>
    <w:rsid w:val="00DD1027"/>
    <w:rsid w:val="00DD248A"/>
    <w:rsid w:val="00DD2837"/>
    <w:rsid w:val="00DD3105"/>
    <w:rsid w:val="00DD3363"/>
    <w:rsid w:val="00DD3B72"/>
    <w:rsid w:val="00DD64C3"/>
    <w:rsid w:val="00DD6E95"/>
    <w:rsid w:val="00DD7B38"/>
    <w:rsid w:val="00DE2E8E"/>
    <w:rsid w:val="00DE33D4"/>
    <w:rsid w:val="00DE4242"/>
    <w:rsid w:val="00DE4CE2"/>
    <w:rsid w:val="00DE53E8"/>
    <w:rsid w:val="00DE68B2"/>
    <w:rsid w:val="00DE79B4"/>
    <w:rsid w:val="00DE7F0B"/>
    <w:rsid w:val="00DF06FF"/>
    <w:rsid w:val="00DF0AD1"/>
    <w:rsid w:val="00DF0B7C"/>
    <w:rsid w:val="00DF0BF9"/>
    <w:rsid w:val="00DF17B4"/>
    <w:rsid w:val="00DF19BD"/>
    <w:rsid w:val="00DF1F04"/>
    <w:rsid w:val="00DF25E7"/>
    <w:rsid w:val="00DF2726"/>
    <w:rsid w:val="00DF2FCC"/>
    <w:rsid w:val="00DF35A2"/>
    <w:rsid w:val="00DF3CDC"/>
    <w:rsid w:val="00DF4611"/>
    <w:rsid w:val="00DF48D3"/>
    <w:rsid w:val="00DF7F45"/>
    <w:rsid w:val="00E0043E"/>
    <w:rsid w:val="00E00BB1"/>
    <w:rsid w:val="00E00C44"/>
    <w:rsid w:val="00E018F0"/>
    <w:rsid w:val="00E01AC4"/>
    <w:rsid w:val="00E01D85"/>
    <w:rsid w:val="00E01E62"/>
    <w:rsid w:val="00E04D8D"/>
    <w:rsid w:val="00E04EE9"/>
    <w:rsid w:val="00E050AC"/>
    <w:rsid w:val="00E05418"/>
    <w:rsid w:val="00E06852"/>
    <w:rsid w:val="00E06971"/>
    <w:rsid w:val="00E07974"/>
    <w:rsid w:val="00E10381"/>
    <w:rsid w:val="00E10570"/>
    <w:rsid w:val="00E10A62"/>
    <w:rsid w:val="00E1126B"/>
    <w:rsid w:val="00E12D49"/>
    <w:rsid w:val="00E1321F"/>
    <w:rsid w:val="00E14914"/>
    <w:rsid w:val="00E151B1"/>
    <w:rsid w:val="00E15B77"/>
    <w:rsid w:val="00E205C8"/>
    <w:rsid w:val="00E213B6"/>
    <w:rsid w:val="00E218B9"/>
    <w:rsid w:val="00E21D64"/>
    <w:rsid w:val="00E21E96"/>
    <w:rsid w:val="00E2228B"/>
    <w:rsid w:val="00E24DB2"/>
    <w:rsid w:val="00E25013"/>
    <w:rsid w:val="00E277DA"/>
    <w:rsid w:val="00E27CFD"/>
    <w:rsid w:val="00E309E3"/>
    <w:rsid w:val="00E32002"/>
    <w:rsid w:val="00E328BC"/>
    <w:rsid w:val="00E34903"/>
    <w:rsid w:val="00E34DC3"/>
    <w:rsid w:val="00E359FD"/>
    <w:rsid w:val="00E35A2E"/>
    <w:rsid w:val="00E35BF8"/>
    <w:rsid w:val="00E37B92"/>
    <w:rsid w:val="00E40008"/>
    <w:rsid w:val="00E40619"/>
    <w:rsid w:val="00E40D35"/>
    <w:rsid w:val="00E41162"/>
    <w:rsid w:val="00E41398"/>
    <w:rsid w:val="00E41444"/>
    <w:rsid w:val="00E415B2"/>
    <w:rsid w:val="00E417EF"/>
    <w:rsid w:val="00E42457"/>
    <w:rsid w:val="00E426A9"/>
    <w:rsid w:val="00E42FF6"/>
    <w:rsid w:val="00E433B0"/>
    <w:rsid w:val="00E433CF"/>
    <w:rsid w:val="00E437DB"/>
    <w:rsid w:val="00E43E9A"/>
    <w:rsid w:val="00E4438A"/>
    <w:rsid w:val="00E46AD5"/>
    <w:rsid w:val="00E47886"/>
    <w:rsid w:val="00E503AD"/>
    <w:rsid w:val="00E50514"/>
    <w:rsid w:val="00E51A5C"/>
    <w:rsid w:val="00E51F36"/>
    <w:rsid w:val="00E527D6"/>
    <w:rsid w:val="00E5458F"/>
    <w:rsid w:val="00E559E8"/>
    <w:rsid w:val="00E574C7"/>
    <w:rsid w:val="00E6186B"/>
    <w:rsid w:val="00E62129"/>
    <w:rsid w:val="00E62270"/>
    <w:rsid w:val="00E635FA"/>
    <w:rsid w:val="00E636DB"/>
    <w:rsid w:val="00E64986"/>
    <w:rsid w:val="00E64A4A"/>
    <w:rsid w:val="00E64B13"/>
    <w:rsid w:val="00E64F67"/>
    <w:rsid w:val="00E64FA6"/>
    <w:rsid w:val="00E652E0"/>
    <w:rsid w:val="00E654BC"/>
    <w:rsid w:val="00E65889"/>
    <w:rsid w:val="00E659A6"/>
    <w:rsid w:val="00E70A82"/>
    <w:rsid w:val="00E7121B"/>
    <w:rsid w:val="00E713E3"/>
    <w:rsid w:val="00E728EB"/>
    <w:rsid w:val="00E73E05"/>
    <w:rsid w:val="00E7439A"/>
    <w:rsid w:val="00E744FF"/>
    <w:rsid w:val="00E761D8"/>
    <w:rsid w:val="00E77081"/>
    <w:rsid w:val="00E77B75"/>
    <w:rsid w:val="00E81683"/>
    <w:rsid w:val="00E81702"/>
    <w:rsid w:val="00E82063"/>
    <w:rsid w:val="00E8286E"/>
    <w:rsid w:val="00E82A32"/>
    <w:rsid w:val="00E82E11"/>
    <w:rsid w:val="00E83003"/>
    <w:rsid w:val="00E832A2"/>
    <w:rsid w:val="00E8450A"/>
    <w:rsid w:val="00E8463B"/>
    <w:rsid w:val="00E87565"/>
    <w:rsid w:val="00E87EA0"/>
    <w:rsid w:val="00E90376"/>
    <w:rsid w:val="00E90604"/>
    <w:rsid w:val="00E90867"/>
    <w:rsid w:val="00E90E89"/>
    <w:rsid w:val="00E91B23"/>
    <w:rsid w:val="00E91B68"/>
    <w:rsid w:val="00E91BA2"/>
    <w:rsid w:val="00E928FF"/>
    <w:rsid w:val="00E92AED"/>
    <w:rsid w:val="00E92C06"/>
    <w:rsid w:val="00E931BD"/>
    <w:rsid w:val="00E958B0"/>
    <w:rsid w:val="00E95A2A"/>
    <w:rsid w:val="00E95ED3"/>
    <w:rsid w:val="00E97FDA"/>
    <w:rsid w:val="00EA013A"/>
    <w:rsid w:val="00EA0C90"/>
    <w:rsid w:val="00EA1B85"/>
    <w:rsid w:val="00EA1F8C"/>
    <w:rsid w:val="00EA2BAE"/>
    <w:rsid w:val="00EA4965"/>
    <w:rsid w:val="00EA5974"/>
    <w:rsid w:val="00EA5A65"/>
    <w:rsid w:val="00EA7270"/>
    <w:rsid w:val="00EA774B"/>
    <w:rsid w:val="00EA79F4"/>
    <w:rsid w:val="00EB02C9"/>
    <w:rsid w:val="00EB1387"/>
    <w:rsid w:val="00EB16AA"/>
    <w:rsid w:val="00EB1D6C"/>
    <w:rsid w:val="00EB20C0"/>
    <w:rsid w:val="00EB3816"/>
    <w:rsid w:val="00EB5614"/>
    <w:rsid w:val="00EB6246"/>
    <w:rsid w:val="00EB64BD"/>
    <w:rsid w:val="00EB6559"/>
    <w:rsid w:val="00EB761F"/>
    <w:rsid w:val="00EB79C5"/>
    <w:rsid w:val="00EB7B0D"/>
    <w:rsid w:val="00EB7DC3"/>
    <w:rsid w:val="00EC036F"/>
    <w:rsid w:val="00EC04C4"/>
    <w:rsid w:val="00EC0FD6"/>
    <w:rsid w:val="00EC101F"/>
    <w:rsid w:val="00EC18D7"/>
    <w:rsid w:val="00EC2312"/>
    <w:rsid w:val="00EC2E1B"/>
    <w:rsid w:val="00EC3C4D"/>
    <w:rsid w:val="00EC609D"/>
    <w:rsid w:val="00ED103B"/>
    <w:rsid w:val="00ED1F16"/>
    <w:rsid w:val="00ED23D5"/>
    <w:rsid w:val="00ED2619"/>
    <w:rsid w:val="00ED2EDB"/>
    <w:rsid w:val="00ED4208"/>
    <w:rsid w:val="00ED43D7"/>
    <w:rsid w:val="00ED4796"/>
    <w:rsid w:val="00ED4BA3"/>
    <w:rsid w:val="00ED528B"/>
    <w:rsid w:val="00ED53B2"/>
    <w:rsid w:val="00ED5AEE"/>
    <w:rsid w:val="00ED68A5"/>
    <w:rsid w:val="00ED75FA"/>
    <w:rsid w:val="00ED7AD6"/>
    <w:rsid w:val="00EE00F9"/>
    <w:rsid w:val="00EE1B30"/>
    <w:rsid w:val="00EE390E"/>
    <w:rsid w:val="00EE3E63"/>
    <w:rsid w:val="00EE434E"/>
    <w:rsid w:val="00EE5B1A"/>
    <w:rsid w:val="00EE61A3"/>
    <w:rsid w:val="00EE69FC"/>
    <w:rsid w:val="00EF0790"/>
    <w:rsid w:val="00EF0E08"/>
    <w:rsid w:val="00EF165B"/>
    <w:rsid w:val="00EF22FA"/>
    <w:rsid w:val="00EF3C4D"/>
    <w:rsid w:val="00EF4715"/>
    <w:rsid w:val="00EF4A65"/>
    <w:rsid w:val="00EF5139"/>
    <w:rsid w:val="00EF52B7"/>
    <w:rsid w:val="00EF5A64"/>
    <w:rsid w:val="00EF6262"/>
    <w:rsid w:val="00EF7395"/>
    <w:rsid w:val="00F0188A"/>
    <w:rsid w:val="00F04373"/>
    <w:rsid w:val="00F049F4"/>
    <w:rsid w:val="00F06770"/>
    <w:rsid w:val="00F072E4"/>
    <w:rsid w:val="00F101C2"/>
    <w:rsid w:val="00F114D6"/>
    <w:rsid w:val="00F1291B"/>
    <w:rsid w:val="00F12D17"/>
    <w:rsid w:val="00F13CAB"/>
    <w:rsid w:val="00F142E8"/>
    <w:rsid w:val="00F1534C"/>
    <w:rsid w:val="00F15361"/>
    <w:rsid w:val="00F153A5"/>
    <w:rsid w:val="00F156B6"/>
    <w:rsid w:val="00F157EF"/>
    <w:rsid w:val="00F15CB5"/>
    <w:rsid w:val="00F17366"/>
    <w:rsid w:val="00F17BFF"/>
    <w:rsid w:val="00F17F49"/>
    <w:rsid w:val="00F21165"/>
    <w:rsid w:val="00F22C52"/>
    <w:rsid w:val="00F2384F"/>
    <w:rsid w:val="00F23CCC"/>
    <w:rsid w:val="00F24316"/>
    <w:rsid w:val="00F24DC9"/>
    <w:rsid w:val="00F264E5"/>
    <w:rsid w:val="00F26855"/>
    <w:rsid w:val="00F30907"/>
    <w:rsid w:val="00F31916"/>
    <w:rsid w:val="00F32105"/>
    <w:rsid w:val="00F34136"/>
    <w:rsid w:val="00F342DF"/>
    <w:rsid w:val="00F34912"/>
    <w:rsid w:val="00F34934"/>
    <w:rsid w:val="00F34BC3"/>
    <w:rsid w:val="00F34C14"/>
    <w:rsid w:val="00F34E25"/>
    <w:rsid w:val="00F354B4"/>
    <w:rsid w:val="00F36EA8"/>
    <w:rsid w:val="00F37990"/>
    <w:rsid w:val="00F379A7"/>
    <w:rsid w:val="00F407CA"/>
    <w:rsid w:val="00F40AE0"/>
    <w:rsid w:val="00F417AF"/>
    <w:rsid w:val="00F43750"/>
    <w:rsid w:val="00F43CCE"/>
    <w:rsid w:val="00F44028"/>
    <w:rsid w:val="00F46B5C"/>
    <w:rsid w:val="00F47076"/>
    <w:rsid w:val="00F47E89"/>
    <w:rsid w:val="00F501C4"/>
    <w:rsid w:val="00F507C3"/>
    <w:rsid w:val="00F50943"/>
    <w:rsid w:val="00F515E1"/>
    <w:rsid w:val="00F5164B"/>
    <w:rsid w:val="00F5392D"/>
    <w:rsid w:val="00F54BE3"/>
    <w:rsid w:val="00F54FE7"/>
    <w:rsid w:val="00F55257"/>
    <w:rsid w:val="00F56CEC"/>
    <w:rsid w:val="00F574D9"/>
    <w:rsid w:val="00F60DC6"/>
    <w:rsid w:val="00F62352"/>
    <w:rsid w:val="00F640EF"/>
    <w:rsid w:val="00F64B93"/>
    <w:rsid w:val="00F64DD9"/>
    <w:rsid w:val="00F64E79"/>
    <w:rsid w:val="00F65747"/>
    <w:rsid w:val="00F666D4"/>
    <w:rsid w:val="00F67315"/>
    <w:rsid w:val="00F67A6B"/>
    <w:rsid w:val="00F67E52"/>
    <w:rsid w:val="00F70454"/>
    <w:rsid w:val="00F7071D"/>
    <w:rsid w:val="00F70783"/>
    <w:rsid w:val="00F718B8"/>
    <w:rsid w:val="00F71BB7"/>
    <w:rsid w:val="00F71F05"/>
    <w:rsid w:val="00F7224A"/>
    <w:rsid w:val="00F7235D"/>
    <w:rsid w:val="00F72405"/>
    <w:rsid w:val="00F727B1"/>
    <w:rsid w:val="00F73DF4"/>
    <w:rsid w:val="00F743CB"/>
    <w:rsid w:val="00F74C06"/>
    <w:rsid w:val="00F74DA0"/>
    <w:rsid w:val="00F74FF4"/>
    <w:rsid w:val="00F75ADF"/>
    <w:rsid w:val="00F75C03"/>
    <w:rsid w:val="00F762F2"/>
    <w:rsid w:val="00F766E0"/>
    <w:rsid w:val="00F769EE"/>
    <w:rsid w:val="00F76A59"/>
    <w:rsid w:val="00F7707D"/>
    <w:rsid w:val="00F803C0"/>
    <w:rsid w:val="00F80EAF"/>
    <w:rsid w:val="00F81361"/>
    <w:rsid w:val="00F8323B"/>
    <w:rsid w:val="00F83932"/>
    <w:rsid w:val="00F84B81"/>
    <w:rsid w:val="00F85E38"/>
    <w:rsid w:val="00F86207"/>
    <w:rsid w:val="00F8664C"/>
    <w:rsid w:val="00F905EF"/>
    <w:rsid w:val="00F90B49"/>
    <w:rsid w:val="00F91985"/>
    <w:rsid w:val="00F9203D"/>
    <w:rsid w:val="00F92287"/>
    <w:rsid w:val="00F929C3"/>
    <w:rsid w:val="00F9601F"/>
    <w:rsid w:val="00F96777"/>
    <w:rsid w:val="00F97432"/>
    <w:rsid w:val="00F97D5A"/>
    <w:rsid w:val="00F97E2E"/>
    <w:rsid w:val="00FA0307"/>
    <w:rsid w:val="00FA105A"/>
    <w:rsid w:val="00FA128D"/>
    <w:rsid w:val="00FA3E80"/>
    <w:rsid w:val="00FA3F5C"/>
    <w:rsid w:val="00FA4246"/>
    <w:rsid w:val="00FA5AEA"/>
    <w:rsid w:val="00FA5B34"/>
    <w:rsid w:val="00FA60BA"/>
    <w:rsid w:val="00FA72C2"/>
    <w:rsid w:val="00FA77F4"/>
    <w:rsid w:val="00FA7D0F"/>
    <w:rsid w:val="00FB0050"/>
    <w:rsid w:val="00FB129E"/>
    <w:rsid w:val="00FB20F8"/>
    <w:rsid w:val="00FB28C9"/>
    <w:rsid w:val="00FB45C2"/>
    <w:rsid w:val="00FB4CAC"/>
    <w:rsid w:val="00FB653B"/>
    <w:rsid w:val="00FB6967"/>
    <w:rsid w:val="00FB704E"/>
    <w:rsid w:val="00FC00A7"/>
    <w:rsid w:val="00FC06D2"/>
    <w:rsid w:val="00FC255C"/>
    <w:rsid w:val="00FC2B2C"/>
    <w:rsid w:val="00FC34EA"/>
    <w:rsid w:val="00FC3E5B"/>
    <w:rsid w:val="00FC4896"/>
    <w:rsid w:val="00FC602B"/>
    <w:rsid w:val="00FD14B7"/>
    <w:rsid w:val="00FD42CB"/>
    <w:rsid w:val="00FD4402"/>
    <w:rsid w:val="00FD52C9"/>
    <w:rsid w:val="00FD5A68"/>
    <w:rsid w:val="00FD6351"/>
    <w:rsid w:val="00FD76F7"/>
    <w:rsid w:val="00FE1820"/>
    <w:rsid w:val="00FE2A66"/>
    <w:rsid w:val="00FE2EAD"/>
    <w:rsid w:val="00FE31D4"/>
    <w:rsid w:val="00FE4506"/>
    <w:rsid w:val="00FE62C2"/>
    <w:rsid w:val="00FE6384"/>
    <w:rsid w:val="00FE6A72"/>
    <w:rsid w:val="00FF0C2A"/>
    <w:rsid w:val="00FF0F6F"/>
    <w:rsid w:val="00FF16D0"/>
    <w:rsid w:val="00FF19F1"/>
    <w:rsid w:val="00FF1CBB"/>
    <w:rsid w:val="00FF1D4C"/>
    <w:rsid w:val="00FF2486"/>
    <w:rsid w:val="00FF2CEC"/>
    <w:rsid w:val="00FF3BE8"/>
    <w:rsid w:val="00FF4461"/>
    <w:rsid w:val="00FF6699"/>
    <w:rsid w:val="00FF6BE4"/>
    <w:rsid w:val="00FF6BFD"/>
    <w:rsid w:val="00F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9871E"/>
  <w14:defaultImageDpi w14:val="32767"/>
  <w15:chartTrackingRefBased/>
  <w15:docId w15:val="{D39EAA10-3A76-4A4F-BDD6-6C1DBA3D5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B55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will, Alexander</dc:creator>
  <cp:keywords/>
  <dc:description/>
  <cp:lastModifiedBy>Horswill, Alexander</cp:lastModifiedBy>
  <cp:revision>1</cp:revision>
  <dcterms:created xsi:type="dcterms:W3CDTF">2022-12-12T21:56:00Z</dcterms:created>
  <dcterms:modified xsi:type="dcterms:W3CDTF">2022-12-12T21:58:00Z</dcterms:modified>
</cp:coreProperties>
</file>